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DF061" w14:textId="2BC0DBDB" w:rsidR="00173D97" w:rsidRPr="00AD693C" w:rsidRDefault="00BD4752" w:rsidP="00BD4752">
      <w:pPr>
        <w:rPr>
          <w:rFonts w:ascii="Times New Roman" w:hAnsi="Times New Roman" w:cs="Times New Roman"/>
          <w:b/>
          <w:bCs/>
          <w:sz w:val="28"/>
          <w:szCs w:val="28"/>
        </w:rPr>
      </w:pPr>
      <w:r w:rsidRPr="00AD693C">
        <w:rPr>
          <w:rFonts w:ascii="Times New Roman" w:hAnsi="Times New Roman" w:cs="Times New Roman"/>
          <w:b/>
          <w:bCs/>
          <w:sz w:val="28"/>
          <w:szCs w:val="28"/>
        </w:rPr>
        <w:t>Supplement</w:t>
      </w:r>
      <w:r w:rsidR="00AD693C">
        <w:rPr>
          <w:rFonts w:ascii="Times New Roman" w:hAnsi="Times New Roman" w:cs="Times New Roman"/>
          <w:b/>
          <w:bCs/>
          <w:sz w:val="28"/>
          <w:szCs w:val="28"/>
        </w:rPr>
        <w:t xml:space="preserve">ary </w:t>
      </w:r>
      <w:r w:rsidRPr="00AD693C">
        <w:rPr>
          <w:rFonts w:ascii="Times New Roman" w:hAnsi="Times New Roman" w:cs="Times New Roman"/>
          <w:b/>
          <w:bCs/>
          <w:sz w:val="28"/>
          <w:szCs w:val="28"/>
        </w:rPr>
        <w:t>information</w:t>
      </w:r>
    </w:p>
    <w:p w14:paraId="0C1DEDD2" w14:textId="54506CD1" w:rsidR="00604B9D" w:rsidRDefault="00604B9D" w:rsidP="006641CF">
      <w:pPr>
        <w:spacing w:after="0" w:line="480" w:lineRule="auto"/>
        <w:rPr>
          <w:rFonts w:ascii="Times New Roman" w:hAnsi="Times New Roman" w:cs="Times New Roman"/>
          <w:color w:val="000000" w:themeColor="text1"/>
        </w:rPr>
      </w:pPr>
    </w:p>
    <w:p w14:paraId="5326B69D" w14:textId="77ECDB32" w:rsidR="00A57A24" w:rsidRDefault="00A57A24" w:rsidP="00A57A24">
      <w:pPr>
        <w:spacing w:after="0" w:line="480" w:lineRule="auto"/>
        <w:jc w:val="cente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54A20C2B" wp14:editId="7FF144B1">
            <wp:extent cx="6121400" cy="5905500"/>
            <wp:effectExtent l="0" t="0" r="0" b="0"/>
            <wp:docPr id="1981242335" name="Picture 1"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242335" name="Picture 1" descr="A graph of different types of data&#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121400" cy="5905500"/>
                    </a:xfrm>
                    <a:prstGeom prst="rect">
                      <a:avLst/>
                    </a:prstGeom>
                  </pic:spPr>
                </pic:pic>
              </a:graphicData>
            </a:graphic>
          </wp:inline>
        </w:drawing>
      </w:r>
    </w:p>
    <w:p w14:paraId="685F19A8" w14:textId="325AD737" w:rsidR="00604B9D" w:rsidRDefault="00A57A24" w:rsidP="00A57A24">
      <w:pPr>
        <w:spacing w:after="0"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Figure S1 Precision-recall curve of </w:t>
      </w:r>
      <w:proofErr w:type="spellStart"/>
      <w:r>
        <w:rPr>
          <w:rFonts w:ascii="Times New Roman" w:hAnsi="Times New Roman" w:cs="Times New Roman"/>
          <w:color w:val="000000" w:themeColor="text1"/>
        </w:rPr>
        <w:t>XGBoost</w:t>
      </w:r>
      <w:proofErr w:type="spellEnd"/>
      <w:r>
        <w:rPr>
          <w:rFonts w:ascii="Times New Roman" w:hAnsi="Times New Roman" w:cs="Times New Roman"/>
          <w:color w:val="000000" w:themeColor="text1"/>
        </w:rPr>
        <w:t xml:space="preserve"> classifiers for predicting the </w:t>
      </w:r>
      <w:proofErr w:type="spellStart"/>
      <w:r>
        <w:rPr>
          <w:rFonts w:ascii="Times New Roman" w:hAnsi="Times New Roman" w:cs="Times New Roman"/>
          <w:color w:val="000000" w:themeColor="text1"/>
        </w:rPr>
        <w:t>pCR</w:t>
      </w:r>
      <w:proofErr w:type="spellEnd"/>
      <w:r>
        <w:rPr>
          <w:rFonts w:ascii="Times New Roman" w:hAnsi="Times New Roman" w:cs="Times New Roman"/>
          <w:color w:val="000000" w:themeColor="text1"/>
        </w:rPr>
        <w:t xml:space="preserve"> in ten arms of I-SPY2.</w:t>
      </w:r>
    </w:p>
    <w:p w14:paraId="25B4E610" w14:textId="77777777" w:rsidR="00AD693C" w:rsidRDefault="00AD693C" w:rsidP="006641CF">
      <w:pPr>
        <w:spacing w:after="0" w:line="480" w:lineRule="auto"/>
        <w:rPr>
          <w:rFonts w:ascii="Times New Roman" w:hAnsi="Times New Roman" w:cs="Times New Roman"/>
          <w:color w:val="000000" w:themeColor="text1"/>
        </w:rPr>
      </w:pPr>
    </w:p>
    <w:p w14:paraId="785536CD" w14:textId="77777777" w:rsidR="00A57A24" w:rsidRDefault="00A57A24" w:rsidP="006641CF">
      <w:pPr>
        <w:spacing w:after="0" w:line="480" w:lineRule="auto"/>
        <w:rPr>
          <w:rFonts w:ascii="Times New Roman" w:hAnsi="Times New Roman" w:cs="Times New Roman"/>
          <w:color w:val="000000" w:themeColor="text1"/>
        </w:rPr>
      </w:pPr>
    </w:p>
    <w:p w14:paraId="03076D56" w14:textId="02A8523A" w:rsidR="00A26FFF" w:rsidRPr="00A26FFF" w:rsidRDefault="00A26FFF" w:rsidP="006641CF">
      <w:pPr>
        <w:spacing w:after="0" w:line="480" w:lineRule="auto"/>
        <w:rPr>
          <w:rFonts w:ascii="Times New Roman" w:hAnsi="Times New Roman" w:cs="Times New Roman"/>
          <w:b/>
          <w:bCs/>
          <w:color w:val="000000" w:themeColor="text1"/>
          <w:sz w:val="28"/>
          <w:szCs w:val="28"/>
        </w:rPr>
      </w:pPr>
      <w:r w:rsidRPr="00A26FFF">
        <w:rPr>
          <w:rFonts w:ascii="Times New Roman" w:hAnsi="Times New Roman" w:cs="Times New Roman"/>
          <w:b/>
          <w:bCs/>
          <w:color w:val="000000" w:themeColor="text1"/>
          <w:sz w:val="28"/>
          <w:szCs w:val="28"/>
        </w:rPr>
        <w:t xml:space="preserve">Role of top genes in </w:t>
      </w:r>
      <w:r w:rsidRPr="00A26FFF">
        <w:rPr>
          <w:rFonts w:ascii="Times New Roman" w:hAnsi="Times New Roman" w:cs="Times New Roman"/>
          <w:b/>
          <w:bCs/>
          <w:sz w:val="28"/>
          <w:szCs w:val="28"/>
        </w:rPr>
        <w:t>tumorigenesis</w:t>
      </w:r>
    </w:p>
    <w:p w14:paraId="10220C51" w14:textId="11C83263" w:rsidR="00A57A24" w:rsidRPr="00A26FFF" w:rsidRDefault="00A26FFF" w:rsidP="006641CF">
      <w:pPr>
        <w:spacing w:after="0"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Supplementary file 2 lists top 100 genes that are associated with </w:t>
      </w:r>
      <w:proofErr w:type="spellStart"/>
      <w:r>
        <w:rPr>
          <w:rFonts w:ascii="Times New Roman" w:hAnsi="Times New Roman" w:cs="Times New Roman"/>
          <w:color w:val="000000" w:themeColor="text1"/>
        </w:rPr>
        <w:t>pCR</w:t>
      </w:r>
      <w:proofErr w:type="spellEnd"/>
      <w:r>
        <w:rPr>
          <w:rFonts w:ascii="Times New Roman" w:hAnsi="Times New Roman" w:cs="Times New Roman"/>
          <w:color w:val="000000" w:themeColor="text1"/>
        </w:rPr>
        <w:t xml:space="preserve"> for each of 10 I-SPY2 arms. </w:t>
      </w:r>
      <w:r w:rsidR="00450A03" w:rsidRPr="00E6401A">
        <w:rPr>
          <w:rFonts w:ascii="Times New Roman" w:hAnsi="Times New Roman" w:cs="Times New Roman"/>
          <w:color w:val="000000" w:themeColor="text1"/>
        </w:rPr>
        <w:t xml:space="preserve">To see if these genes are relevant in </w:t>
      </w:r>
      <w:r>
        <w:rPr>
          <w:rFonts w:ascii="Times New Roman" w:hAnsi="Times New Roman" w:cs="Times New Roman"/>
          <w:color w:val="000000" w:themeColor="text1"/>
        </w:rPr>
        <w:t>breast cancer</w:t>
      </w:r>
      <w:r w:rsidR="00450A03" w:rsidRPr="00E6401A">
        <w:rPr>
          <w:rFonts w:ascii="Times New Roman" w:hAnsi="Times New Roman" w:cs="Times New Roman"/>
          <w:color w:val="000000" w:themeColor="text1"/>
        </w:rPr>
        <w:t xml:space="preserve">, we </w:t>
      </w:r>
      <w:r w:rsidR="0007476B">
        <w:rPr>
          <w:rFonts w:ascii="Times New Roman" w:hAnsi="Times New Roman" w:cs="Times New Roman"/>
          <w:color w:val="000000" w:themeColor="text1"/>
        </w:rPr>
        <w:t>completed</w:t>
      </w:r>
      <w:r w:rsidR="00450A03" w:rsidRPr="00E6401A">
        <w:rPr>
          <w:rFonts w:ascii="Times New Roman" w:hAnsi="Times New Roman" w:cs="Times New Roman"/>
          <w:color w:val="000000" w:themeColor="text1"/>
        </w:rPr>
        <w:t xml:space="preserve"> </w:t>
      </w:r>
      <w:r w:rsidR="00A23612" w:rsidRPr="00E6401A">
        <w:rPr>
          <w:rFonts w:ascii="Times New Roman" w:hAnsi="Times New Roman" w:cs="Times New Roman"/>
          <w:color w:val="000000" w:themeColor="text1"/>
        </w:rPr>
        <w:t xml:space="preserve">a literature search about the information of top five </w:t>
      </w:r>
      <w:r w:rsidR="00A23612" w:rsidRPr="00E6401A">
        <w:rPr>
          <w:rFonts w:ascii="Times New Roman" w:hAnsi="Times New Roman" w:cs="Times New Roman"/>
          <w:color w:val="000000" w:themeColor="text1"/>
        </w:rPr>
        <w:lastRenderedPageBreak/>
        <w:t xml:space="preserve">genes of two arms that have highest predive power for </w:t>
      </w:r>
      <w:proofErr w:type="spellStart"/>
      <w:r w:rsidR="00A23612" w:rsidRPr="00E6401A">
        <w:rPr>
          <w:rFonts w:ascii="Times New Roman" w:hAnsi="Times New Roman" w:cs="Times New Roman"/>
          <w:color w:val="000000" w:themeColor="text1"/>
        </w:rPr>
        <w:t>pCR</w:t>
      </w:r>
      <w:proofErr w:type="spellEnd"/>
      <w:r w:rsidR="00A23612" w:rsidRPr="00E6401A">
        <w:rPr>
          <w:rFonts w:ascii="Times New Roman" w:hAnsi="Times New Roman" w:cs="Times New Roman"/>
          <w:color w:val="000000" w:themeColor="text1"/>
        </w:rPr>
        <w:t xml:space="preserve">, </w:t>
      </w:r>
      <w:proofErr w:type="spellStart"/>
      <w:r w:rsidR="00A23612" w:rsidRPr="00E6401A">
        <w:rPr>
          <w:rFonts w:ascii="Times New Roman" w:hAnsi="Times New Roman" w:cs="Times New Roman"/>
          <w:color w:val="000000" w:themeColor="text1"/>
        </w:rPr>
        <w:t>Pembro</w:t>
      </w:r>
      <w:proofErr w:type="spellEnd"/>
      <w:r w:rsidR="00A23612" w:rsidRPr="00E6401A">
        <w:rPr>
          <w:rFonts w:ascii="Times New Roman" w:hAnsi="Times New Roman" w:cs="Times New Roman"/>
          <w:color w:val="000000" w:themeColor="text1"/>
        </w:rPr>
        <w:t xml:space="preserve"> and TDM1/P. The top five genes of </w:t>
      </w:r>
      <w:proofErr w:type="spellStart"/>
      <w:r w:rsidR="00A23612" w:rsidRPr="00E6401A">
        <w:rPr>
          <w:rFonts w:ascii="Times New Roman" w:hAnsi="Times New Roman" w:cs="Times New Roman"/>
          <w:color w:val="000000" w:themeColor="text1"/>
        </w:rPr>
        <w:t>Pembro</w:t>
      </w:r>
      <w:proofErr w:type="spellEnd"/>
      <w:r w:rsidR="00A23612" w:rsidRPr="00E6401A">
        <w:rPr>
          <w:rFonts w:ascii="Times New Roman" w:hAnsi="Times New Roman" w:cs="Times New Roman"/>
          <w:color w:val="000000" w:themeColor="text1"/>
        </w:rPr>
        <w:t xml:space="preserve"> are </w:t>
      </w:r>
      <w:r w:rsidR="00A23612" w:rsidRPr="00E6401A">
        <w:rPr>
          <w:rFonts w:ascii="Times New Roman" w:hAnsi="Times New Roman" w:cs="Times New Roman"/>
        </w:rPr>
        <w:t xml:space="preserve">CA12, LMO4, GPRC5C, RGS22, and CHST15. CA12 is robustly regulated by estrogen via ER alpha in BC cells </w:t>
      </w:r>
      <w:r w:rsidR="00A23612" w:rsidRPr="00E6401A">
        <w:rPr>
          <w:rFonts w:ascii="Times New Roman" w:hAnsi="Times New Roman" w:cs="Times New Roman"/>
        </w:rPr>
        <w:fldChar w:fldCharType="begin"/>
      </w:r>
      <w:r w:rsidR="00BD4752">
        <w:rPr>
          <w:rFonts w:ascii="Times New Roman" w:hAnsi="Times New Roman" w:cs="Times New Roman"/>
        </w:rPr>
        <w:instrText xml:space="preserve"> ADDIN EN.CITE &lt;EndNote&gt;&lt;Cite&gt;&lt;Author&gt;Barnett&lt;/Author&gt;&lt;Year&gt;2008&lt;/Year&gt;&lt;RecNum&gt;17&lt;/RecNum&gt;&lt;DisplayText&gt;(1)&lt;/DisplayText&gt;&lt;record&gt;&lt;rec-number&gt;17&lt;/rec-number&gt;&lt;foreign-keys&gt;&lt;key app="EN" db-id="ptezrpvw9xf5r6ev2rjpsdsxz0v2ddpfe2a9" timestamp="1758475557"&gt;17&lt;/key&gt;&lt;/foreign-keys&gt;&lt;ref-type name="Journal Article"&gt;17&lt;/ref-type&gt;&lt;contributors&gt;&lt;authors&gt;&lt;author&gt;Barnett, Daniel H&lt;/author&gt;&lt;author&gt;Sheng, Shubin&lt;/author&gt;&lt;author&gt;Howe Charn, Tze&lt;/author&gt;&lt;author&gt;Waheed, Abdul&lt;/author&gt;&lt;author&gt;Sly, William S&lt;/author&gt;&lt;author&gt;Lin, Chin-Yo&lt;/author&gt;&lt;author&gt;Liu, Edison T&lt;/author&gt;&lt;author&gt;Katzenellenbogen, Benita S&lt;/author&gt;&lt;/authors&gt;&lt;/contributors&gt;&lt;titles&gt;&lt;title&gt;Estrogen receptor regulation of carbonic anhydrase XII through a distal enhancer in breast cancer&lt;/title&gt;&lt;secondary-title&gt;Cancer research&lt;/secondary-title&gt;&lt;/titles&gt;&lt;periodical&gt;&lt;full-title&gt;Cancer research&lt;/full-title&gt;&lt;/periodical&gt;&lt;pages&gt;3505-3515&lt;/pages&gt;&lt;volume&gt;68&lt;/volume&gt;&lt;number&gt;9&lt;/number&gt;&lt;dates&gt;&lt;year&gt;2008&lt;/year&gt;&lt;/dates&gt;&lt;isbn&gt;0008-5472&lt;/isbn&gt;&lt;urls&gt;&lt;/urls&gt;&lt;/record&gt;&lt;/Cite&gt;&lt;/EndNote&gt;</w:instrText>
      </w:r>
      <w:r w:rsidR="00A23612" w:rsidRPr="00E6401A">
        <w:rPr>
          <w:rFonts w:ascii="Times New Roman" w:hAnsi="Times New Roman" w:cs="Times New Roman"/>
        </w:rPr>
        <w:fldChar w:fldCharType="separate"/>
      </w:r>
      <w:r w:rsidR="00BD4752">
        <w:rPr>
          <w:rFonts w:ascii="Times New Roman" w:hAnsi="Times New Roman" w:cs="Times New Roman"/>
          <w:noProof/>
        </w:rPr>
        <w:t>(1)</w:t>
      </w:r>
      <w:r w:rsidR="00A23612" w:rsidRPr="00E6401A">
        <w:rPr>
          <w:rFonts w:ascii="Times New Roman" w:hAnsi="Times New Roman" w:cs="Times New Roman"/>
        </w:rPr>
        <w:fldChar w:fldCharType="end"/>
      </w:r>
      <w:r w:rsidR="00A23612" w:rsidRPr="00E6401A">
        <w:rPr>
          <w:rFonts w:ascii="Times New Roman" w:hAnsi="Times New Roman" w:cs="Times New Roman"/>
        </w:rPr>
        <w:t xml:space="preserve">.  High expression of CA12 is linked to better overall </w:t>
      </w:r>
      <w:r w:rsidR="00A23612" w:rsidRPr="00E6401A">
        <w:rPr>
          <w:rFonts w:ascii="Times New Roman" w:hAnsi="Times New Roman" w:cs="Times New Roman"/>
          <w:color w:val="000000" w:themeColor="text1"/>
        </w:rPr>
        <w:t xml:space="preserve">survival, a lower risk of metastasis, and less aggressive tumor features in invasive breast carcinoma </w:t>
      </w:r>
      <w:r w:rsidR="00A23612" w:rsidRPr="00E6401A">
        <w:rPr>
          <w:rFonts w:ascii="Times New Roman" w:hAnsi="Times New Roman" w:cs="Times New Roman"/>
          <w:color w:val="000000" w:themeColor="text1"/>
        </w:rPr>
        <w:fldChar w:fldCharType="begin"/>
      </w:r>
      <w:r w:rsidR="00BD4752">
        <w:rPr>
          <w:rFonts w:ascii="Times New Roman" w:hAnsi="Times New Roman" w:cs="Times New Roman"/>
          <w:color w:val="000000" w:themeColor="text1"/>
        </w:rPr>
        <w:instrText xml:space="preserve"> ADDIN EN.CITE &lt;EndNote&gt;&lt;Cite&gt;&lt;Author&gt;Li&lt;/Author&gt;&lt;Year&gt;2019&lt;/Year&gt;&lt;RecNum&gt;18&lt;/RecNum&gt;&lt;DisplayText&gt;(2, 3)&lt;/DisplayText&gt;&lt;record&gt;&lt;rec-number&gt;18&lt;/rec-number&gt;&lt;foreign-keys&gt;&lt;key app="EN" db-id="ptezrpvw9xf5r6ev2rjpsdsxz0v2ddpfe2a9" timestamp="1758475725"&gt;18&lt;/key&gt;&lt;/foreign-keys&gt;&lt;ref-type name="Journal Article"&gt;17&lt;/ref-type&gt;&lt;contributors&gt;&lt;authors&gt;&lt;author&gt;Li, Yw&lt;/author&gt;&lt;author&gt;Lei, B&lt;/author&gt;&lt;author&gt;Zou, Jw&lt;/author&gt;&lt;author&gt;Wang, Wz&lt;/author&gt;&lt;author&gt;Chen, Ay&lt;/author&gt;&lt;author&gt;Zhang, Jj&lt;/author&gt;&lt;author&gt;Fu, Yq&lt;/author&gt;&lt;author&gt;Li, Zg&lt;/author&gt;&lt;/authors&gt;&lt;/contributors&gt;&lt;titles&gt;&lt;title&gt;High expression of carbonic anhydrase 12 (CA12) is associated with good prognosis in breast cancer&lt;/title&gt;&lt;secondary-title&gt;Neoplasma&lt;/secondary-title&gt;&lt;/titles&gt;&lt;periodical&gt;&lt;full-title&gt;Neoplasma&lt;/full-title&gt;&lt;/periodical&gt;&lt;volume&gt;66&lt;/volume&gt;&lt;number&gt;3&lt;/number&gt;&lt;dates&gt;&lt;year&gt;2019&lt;/year&gt;&lt;/dates&gt;&lt;isbn&gt;0028-2685&lt;/isbn&gt;&lt;urls&gt;&lt;/urls&gt;&lt;/record&gt;&lt;/Cite&gt;&lt;Cite&gt;&lt;Author&gt;Watson&lt;/Author&gt;&lt;Year&gt;2003&lt;/Year&gt;&lt;RecNum&gt;19&lt;/RecNum&gt;&lt;record&gt;&lt;rec-number&gt;19&lt;/rec-number&gt;&lt;foreign-keys&gt;&lt;key app="EN" db-id="ptezrpvw9xf5r6ev2rjpsdsxz0v2ddpfe2a9" timestamp="1758475787"&gt;19&lt;/key&gt;&lt;/foreign-keys&gt;&lt;ref-type name="Journal Article"&gt;17&lt;/ref-type&gt;&lt;contributors&gt;&lt;authors&gt;&lt;author&gt;Watson, PH&lt;/author&gt;&lt;author&gt;Chia, SK&lt;/author&gt;&lt;author&gt;Wykoff, Charles C&lt;/author&gt;&lt;author&gt;Han, C&lt;/author&gt;&lt;author&gt;Leek, RD&lt;/author&gt;&lt;author&gt;Sly, WS&lt;/author&gt;&lt;author&gt;Gatter, KC&lt;/author&gt;&lt;author&gt;Ratcliffe, P&lt;/author&gt;&lt;author&gt;Harris, AL&lt;/author&gt;&lt;/authors&gt;&lt;/contributors&gt;&lt;titles&gt;&lt;title&gt;Carbonic anhydrase XII is a marker of good prognosis in invasive breast carcinoma&lt;/title&gt;&lt;secondary-title&gt;British journal of cancer&lt;/secondary-title&gt;&lt;/titles&gt;&lt;periodical&gt;&lt;full-title&gt;British journal of cancer&lt;/full-title&gt;&lt;/periodical&gt;&lt;pages&gt;1065-1070&lt;/pages&gt;&lt;volume&gt;88&lt;/volume&gt;&lt;number&gt;7&lt;/number&gt;&lt;dates&gt;&lt;year&gt;2003&lt;/year&gt;&lt;/dates&gt;&lt;isbn&gt;1532-1827&lt;/isbn&gt;&lt;urls&gt;&lt;/urls&gt;&lt;/record&gt;&lt;/Cite&gt;&lt;/EndNote&gt;</w:instrText>
      </w:r>
      <w:r w:rsidR="00A23612" w:rsidRPr="00E6401A">
        <w:rPr>
          <w:rFonts w:ascii="Times New Roman" w:hAnsi="Times New Roman" w:cs="Times New Roman"/>
          <w:color w:val="000000" w:themeColor="text1"/>
        </w:rPr>
        <w:fldChar w:fldCharType="separate"/>
      </w:r>
      <w:r w:rsidR="00BD4752">
        <w:rPr>
          <w:rFonts w:ascii="Times New Roman" w:hAnsi="Times New Roman" w:cs="Times New Roman"/>
          <w:noProof/>
          <w:color w:val="000000" w:themeColor="text1"/>
        </w:rPr>
        <w:t>(2, 3)</w:t>
      </w:r>
      <w:r w:rsidR="00A23612" w:rsidRPr="00E6401A">
        <w:rPr>
          <w:rFonts w:ascii="Times New Roman" w:hAnsi="Times New Roman" w:cs="Times New Roman"/>
          <w:color w:val="000000" w:themeColor="text1"/>
        </w:rPr>
        <w:fldChar w:fldCharType="end"/>
      </w:r>
      <w:r w:rsidR="00A23612" w:rsidRPr="00E6401A">
        <w:rPr>
          <w:rFonts w:ascii="Times New Roman" w:hAnsi="Times New Roman" w:cs="Times New Roman"/>
          <w:color w:val="000000" w:themeColor="text1"/>
        </w:rPr>
        <w:t xml:space="preserve">.  LMO4 is overexpressed in a significant percentage of human </w:t>
      </w:r>
      <w:r w:rsidR="00E70370">
        <w:rPr>
          <w:rFonts w:ascii="Times New Roman" w:hAnsi="Times New Roman" w:cs="Times New Roman"/>
          <w:color w:val="000000" w:themeColor="text1"/>
        </w:rPr>
        <w:t>BC</w:t>
      </w:r>
      <w:r w:rsidR="00A23612" w:rsidRPr="00E6401A">
        <w:rPr>
          <w:rFonts w:ascii="Times New Roman" w:hAnsi="Times New Roman" w:cs="Times New Roman"/>
          <w:color w:val="000000" w:themeColor="text1"/>
        </w:rPr>
        <w:t xml:space="preserve"> and cell lines </w:t>
      </w:r>
      <w:r w:rsidR="00E6401A" w:rsidRPr="00E6401A">
        <w:rPr>
          <w:rFonts w:ascii="Times New Roman" w:hAnsi="Times New Roman" w:cs="Times New Roman"/>
          <w:color w:val="000000" w:themeColor="text1"/>
        </w:rPr>
        <w:fldChar w:fldCharType="begin"/>
      </w:r>
      <w:r w:rsidR="00BD4752">
        <w:rPr>
          <w:rFonts w:ascii="Times New Roman" w:hAnsi="Times New Roman" w:cs="Times New Roman"/>
          <w:color w:val="000000" w:themeColor="text1"/>
        </w:rPr>
        <w:instrText xml:space="preserve"> ADDIN EN.CITE &lt;EndNote&gt;&lt;Cite&gt;&lt;Author&gt;Wittlin&lt;/Author&gt;&lt;Year&gt;2003&lt;/Year&gt;&lt;RecNum&gt;20&lt;/RecNum&gt;&lt;DisplayText&gt;(4)&lt;/DisplayText&gt;&lt;record&gt;&lt;rec-number&gt;20&lt;/rec-number&gt;&lt;foreign-keys&gt;&lt;key app="EN" db-id="ptezrpvw9xf5r6ev2rjpsdsxz0v2ddpfe2a9" timestamp="1758475911"&gt;20&lt;/key&gt;&lt;/foreign-keys&gt;&lt;ref-type name="Journal Article"&gt;17&lt;/ref-type&gt;&lt;contributors&gt;&lt;authors&gt;&lt;author&gt;Wittlin, Sergio&lt;/author&gt;&lt;author&gt;Sum, Eleanor YM&lt;/author&gt;&lt;author&gt;Jonas, Nadeen K&lt;/author&gt;&lt;author&gt;Lindeman, Geoffrey J&lt;/author&gt;&lt;author&gt;Visvader, Jane E&lt;/author&gt;&lt;/authors&gt;&lt;/contributors&gt;&lt;titles&gt;&lt;title&gt;Two promoters within the human LMO4 gene contribute to its overexpression in breast cancer cells&lt;/title&gt;&lt;secondary-title&gt;Genomics&lt;/secondary-title&gt;&lt;/titles&gt;&lt;periodical&gt;&lt;full-title&gt;Genomics&lt;/full-title&gt;&lt;/periodical&gt;&lt;pages&gt;280-287&lt;/pages&gt;&lt;volume&gt;82&lt;/volume&gt;&lt;number&gt;3&lt;/number&gt;&lt;dates&gt;&lt;year&gt;2003&lt;/year&gt;&lt;/dates&gt;&lt;isbn&gt;0888-7543&lt;/isbn&gt;&lt;urls&gt;&lt;/urls&gt;&lt;/record&gt;&lt;/Cite&gt;&lt;/EndNote&gt;</w:instrText>
      </w:r>
      <w:r w:rsidR="00E6401A" w:rsidRPr="00E6401A">
        <w:rPr>
          <w:rFonts w:ascii="Times New Roman" w:hAnsi="Times New Roman" w:cs="Times New Roman"/>
          <w:color w:val="000000" w:themeColor="text1"/>
        </w:rPr>
        <w:fldChar w:fldCharType="separate"/>
      </w:r>
      <w:r w:rsidR="00BD4752">
        <w:rPr>
          <w:rFonts w:ascii="Times New Roman" w:hAnsi="Times New Roman" w:cs="Times New Roman"/>
          <w:noProof/>
          <w:color w:val="000000" w:themeColor="text1"/>
        </w:rPr>
        <w:t>(4)</w:t>
      </w:r>
      <w:r w:rsidR="00E6401A" w:rsidRPr="00E6401A">
        <w:rPr>
          <w:rFonts w:ascii="Times New Roman" w:hAnsi="Times New Roman" w:cs="Times New Roman"/>
          <w:color w:val="000000" w:themeColor="text1"/>
        </w:rPr>
        <w:fldChar w:fldCharType="end"/>
      </w:r>
      <w:r w:rsidR="00E6401A" w:rsidRPr="00E6401A">
        <w:rPr>
          <w:rFonts w:ascii="Times New Roman" w:hAnsi="Times New Roman" w:cs="Times New Roman"/>
          <w:color w:val="000000" w:themeColor="text1"/>
        </w:rPr>
        <w:t xml:space="preserve">,  and </w:t>
      </w:r>
      <w:r w:rsidR="00E6401A" w:rsidRPr="00E6401A">
        <w:rPr>
          <w:rFonts w:ascii="Times New Roman" w:hAnsi="Times New Roman" w:cs="Times New Roman"/>
          <w:color w:val="000000" w:themeColor="text1"/>
          <w:shd w:val="clear" w:color="auto" w:fill="FFFFFF"/>
        </w:rPr>
        <w:t xml:space="preserve">LMO4 overexpression may disrupt the normal tumor suppressor activities of Tip, promoting </w:t>
      </w:r>
      <w:r w:rsidR="00E70370">
        <w:rPr>
          <w:rFonts w:ascii="Times New Roman" w:hAnsi="Times New Roman" w:cs="Times New Roman"/>
          <w:color w:val="000000" w:themeColor="text1"/>
          <w:shd w:val="clear" w:color="auto" w:fill="FFFFFF"/>
        </w:rPr>
        <w:t xml:space="preserve">BC </w:t>
      </w:r>
      <w:r w:rsidR="00E6401A" w:rsidRPr="00E6401A">
        <w:rPr>
          <w:rFonts w:ascii="Times New Roman" w:hAnsi="Times New Roman" w:cs="Times New Roman"/>
          <w:color w:val="000000" w:themeColor="text1"/>
          <w:shd w:val="clear" w:color="auto" w:fill="FFFFFF"/>
        </w:rPr>
        <w:t xml:space="preserve">progression </w:t>
      </w:r>
      <w:r w:rsidR="00E6401A" w:rsidRPr="00E6401A">
        <w:rPr>
          <w:rFonts w:ascii="Times New Roman" w:hAnsi="Times New Roman" w:cs="Times New Roman"/>
          <w:color w:val="000000" w:themeColor="text1"/>
          <w:shd w:val="clear" w:color="auto" w:fill="FFFFFF"/>
        </w:rPr>
        <w:fldChar w:fldCharType="begin"/>
      </w:r>
      <w:r w:rsidR="00BD4752">
        <w:rPr>
          <w:rFonts w:ascii="Times New Roman" w:hAnsi="Times New Roman" w:cs="Times New Roman"/>
          <w:color w:val="000000" w:themeColor="text1"/>
          <w:shd w:val="clear" w:color="auto" w:fill="FFFFFF"/>
        </w:rPr>
        <w:instrText xml:space="preserve"> ADDIN EN.CITE &lt;EndNote&gt;&lt;Cite&gt;&lt;Author&gt;Stokes&lt;/Author&gt;&lt;Year&gt;2013&lt;/Year&gt;&lt;RecNum&gt;21&lt;/RecNum&gt;&lt;DisplayText&gt;(5)&lt;/DisplayText&gt;&lt;record&gt;&lt;rec-number&gt;21&lt;/rec-number&gt;&lt;foreign-keys&gt;&lt;key app="EN" db-id="ptezrpvw9xf5r6ev2rjpsdsxz0v2ddpfe2a9" timestamp="1758475982"&gt;21&lt;/key&gt;&lt;/foreign-keys&gt;&lt;ref-type name="Journal Article"&gt;17&lt;/ref-type&gt;&lt;contributors&gt;&lt;authors&gt;&lt;author&gt;Stokes, PH&lt;/author&gt;&lt;author&gt;Liew, CW&lt;/author&gt;&lt;author&gt;Kwan, AH&lt;/author&gt;&lt;author&gt;Foo, P&lt;/author&gt;&lt;author&gt;Barker, HE&lt;/author&gt;&lt;author&gt;Djamirze, A&lt;/author&gt;&lt;author&gt;O&amp;apos;Reilly, V&lt;/author&gt;&lt;author&gt;Visvader, JE&lt;/author&gt;&lt;author&gt;Mackay, JP&lt;/author&gt;&lt;author&gt;Matthews, JM&lt;/author&gt;&lt;/authors&gt;&lt;/contributors&gt;&lt;titles&gt;&lt;title&gt;Structural basis of the interaction of the breast cancer oncogene LMO4 with the tumour suppressor CtIP/RBBP8&lt;/title&gt;&lt;secondary-title&gt;Journal of molecular biology&lt;/secondary-title&gt;&lt;/titles&gt;&lt;periodical&gt;&lt;full-title&gt;Journal of molecular biology&lt;/full-title&gt;&lt;/periodical&gt;&lt;pages&gt;1101-1110&lt;/pages&gt;&lt;volume&gt;425&lt;/volume&gt;&lt;number&gt;7&lt;/number&gt;&lt;dates&gt;&lt;year&gt;2013&lt;/year&gt;&lt;/dates&gt;&lt;isbn&gt;0022-2836&lt;/isbn&gt;&lt;urls&gt;&lt;/urls&gt;&lt;/record&gt;&lt;/Cite&gt;&lt;/EndNote&gt;</w:instrText>
      </w:r>
      <w:r w:rsidR="00E6401A" w:rsidRPr="00E6401A">
        <w:rPr>
          <w:rFonts w:ascii="Times New Roman" w:hAnsi="Times New Roman" w:cs="Times New Roman"/>
          <w:color w:val="000000" w:themeColor="text1"/>
          <w:shd w:val="clear" w:color="auto" w:fill="FFFFFF"/>
        </w:rPr>
        <w:fldChar w:fldCharType="separate"/>
      </w:r>
      <w:r w:rsidR="00BD4752">
        <w:rPr>
          <w:rFonts w:ascii="Times New Roman" w:hAnsi="Times New Roman" w:cs="Times New Roman"/>
          <w:noProof/>
          <w:color w:val="000000" w:themeColor="text1"/>
          <w:shd w:val="clear" w:color="auto" w:fill="FFFFFF"/>
        </w:rPr>
        <w:t>(5)</w:t>
      </w:r>
      <w:r w:rsidR="00E6401A" w:rsidRPr="00E6401A">
        <w:rPr>
          <w:rFonts w:ascii="Times New Roman" w:hAnsi="Times New Roman" w:cs="Times New Roman"/>
          <w:color w:val="000000" w:themeColor="text1"/>
          <w:shd w:val="clear" w:color="auto" w:fill="FFFFFF"/>
        </w:rPr>
        <w:fldChar w:fldCharType="end"/>
      </w:r>
      <w:r w:rsidR="00E6401A" w:rsidRPr="00E6401A">
        <w:rPr>
          <w:rFonts w:ascii="Times New Roman" w:hAnsi="Times New Roman" w:cs="Times New Roman"/>
          <w:color w:val="000000" w:themeColor="text1"/>
          <w:shd w:val="clear" w:color="auto" w:fill="FFFFFF"/>
        </w:rPr>
        <w:t xml:space="preserve">. </w:t>
      </w:r>
      <w:r w:rsidR="00E6401A" w:rsidRPr="00E6401A">
        <w:rPr>
          <w:rFonts w:ascii="Times New Roman" w:hAnsi="Times New Roman" w:cs="Times New Roman"/>
          <w:color w:val="000000" w:themeColor="text1"/>
          <w:spacing w:val="2"/>
        </w:rPr>
        <w:t xml:space="preserve">GPRC5C is one of the genes identified as being regulated by estrogen in </w:t>
      </w:r>
      <w:r w:rsidR="00E70370">
        <w:rPr>
          <w:rFonts w:ascii="Times New Roman" w:hAnsi="Times New Roman" w:cs="Times New Roman"/>
          <w:color w:val="000000" w:themeColor="text1"/>
          <w:spacing w:val="2"/>
        </w:rPr>
        <w:t xml:space="preserve">BC </w:t>
      </w:r>
      <w:r w:rsidR="00E6401A" w:rsidRPr="00E6401A">
        <w:rPr>
          <w:rFonts w:ascii="Times New Roman" w:hAnsi="Times New Roman" w:cs="Times New Roman"/>
          <w:color w:val="000000" w:themeColor="text1"/>
          <w:spacing w:val="2"/>
        </w:rPr>
        <w:t xml:space="preserve">cells </w:t>
      </w:r>
      <w:r w:rsidR="00E6401A" w:rsidRPr="00E6401A">
        <w:rPr>
          <w:rFonts w:ascii="Times New Roman" w:hAnsi="Times New Roman" w:cs="Times New Roman"/>
          <w:color w:val="000000" w:themeColor="text1"/>
          <w:spacing w:val="2"/>
        </w:rPr>
        <w:fldChar w:fldCharType="begin"/>
      </w:r>
      <w:r w:rsidR="00BD4752">
        <w:rPr>
          <w:rFonts w:ascii="Times New Roman" w:hAnsi="Times New Roman" w:cs="Times New Roman"/>
          <w:color w:val="000000" w:themeColor="text1"/>
          <w:spacing w:val="2"/>
        </w:rPr>
        <w:instrText xml:space="preserve"> ADDIN EN.CITE &lt;EndNote&gt;&lt;Cite&gt;&lt;Author&gt;Yamaga&lt;/Author&gt;&lt;Year&gt;2014&lt;/Year&gt;&lt;RecNum&gt;22&lt;/RecNum&gt;&lt;DisplayText&gt;(6)&lt;/DisplayText&gt;&lt;record&gt;&lt;rec-number&gt;22&lt;/rec-number&gt;&lt;foreign-keys&gt;&lt;key app="EN" db-id="ptezrpvw9xf5r6ev2rjpsdsxz0v2ddpfe2a9" timestamp="1758476057"&gt;22&lt;/key&gt;&lt;/foreign-keys&gt;&lt;ref-type name="Journal Article"&gt;17&lt;/ref-type&gt;&lt;contributors&gt;&lt;authors&gt;&lt;author&gt;Yamaga, Ryonosuke&lt;/author&gt;&lt;author&gt;Ikeda, Kazuhiro&lt;/author&gt;&lt;author&gt;Boele, Joost&lt;/author&gt;&lt;author&gt;Horie-Inoue, Kuniko&lt;/author&gt;&lt;author&gt;Takayama, Ken-ichi&lt;/author&gt;&lt;author&gt;Urano, Tomohiko&lt;/author&gt;&lt;author&gt;Kaida, Kaoru&lt;/author&gt;&lt;author&gt;Carninci, Piero&lt;/author&gt;&lt;author&gt;Kawai, Jun&lt;/author&gt;&lt;author&gt;Hayashizaki, Yoshihide&lt;/author&gt;&lt;/authors&gt;&lt;/contributors&gt;&lt;titles&gt;&lt;title&gt;Systemic identification of estrogen-regulated genes in breast cancer cells through cap analysis of gene expression mapping&lt;/title&gt;&lt;secondary-title&gt;Biochemical and biophysical research communications&lt;/secondary-title&gt;&lt;/titles&gt;&lt;periodical&gt;&lt;full-title&gt;Biochemical and biophysical research communications&lt;/full-title&gt;&lt;/periodical&gt;&lt;pages&gt;531-536&lt;/pages&gt;&lt;volume&gt;447&lt;/volume&gt;&lt;number&gt;3&lt;/number&gt;&lt;dates&gt;&lt;year&gt;2014&lt;/year&gt;&lt;/dates&gt;&lt;isbn&gt;0006-291X&lt;/isbn&gt;&lt;urls&gt;&lt;/urls&gt;&lt;/record&gt;&lt;/Cite&gt;&lt;/EndNote&gt;</w:instrText>
      </w:r>
      <w:r w:rsidR="00E6401A" w:rsidRPr="00E6401A">
        <w:rPr>
          <w:rFonts w:ascii="Times New Roman" w:hAnsi="Times New Roman" w:cs="Times New Roman"/>
          <w:color w:val="000000" w:themeColor="text1"/>
          <w:spacing w:val="2"/>
        </w:rPr>
        <w:fldChar w:fldCharType="separate"/>
      </w:r>
      <w:r w:rsidR="00BD4752">
        <w:rPr>
          <w:rFonts w:ascii="Times New Roman" w:hAnsi="Times New Roman" w:cs="Times New Roman"/>
          <w:noProof/>
          <w:color w:val="000000" w:themeColor="text1"/>
          <w:spacing w:val="2"/>
        </w:rPr>
        <w:t>(6)</w:t>
      </w:r>
      <w:r w:rsidR="00E6401A" w:rsidRPr="00E6401A">
        <w:rPr>
          <w:rFonts w:ascii="Times New Roman" w:hAnsi="Times New Roman" w:cs="Times New Roman"/>
          <w:color w:val="000000" w:themeColor="text1"/>
          <w:spacing w:val="2"/>
        </w:rPr>
        <w:fldChar w:fldCharType="end"/>
      </w:r>
      <w:r w:rsidR="00E6401A" w:rsidRPr="00E6401A">
        <w:rPr>
          <w:rFonts w:ascii="Times New Roman" w:hAnsi="Times New Roman" w:cs="Times New Roman"/>
          <w:color w:val="000000" w:themeColor="text1"/>
          <w:spacing w:val="2"/>
        </w:rPr>
        <w:t xml:space="preserve">. </w:t>
      </w:r>
      <w:r w:rsidR="00E6401A" w:rsidRPr="00E6401A">
        <w:rPr>
          <w:rFonts w:ascii="Times New Roman" w:hAnsi="Times New Roman" w:cs="Times New Roman"/>
          <w:color w:val="000000" w:themeColor="text1"/>
          <w:shd w:val="clear" w:color="auto" w:fill="FFFFFF"/>
        </w:rPr>
        <w:t xml:space="preserve">RGS22 was found to be  expressed in several cancers of epithelial origin,  and overexpression of RGS22 reduced cell migration and invasive potential in a highly metastatic esophageal cancer cell line </w:t>
      </w:r>
      <w:r w:rsidR="00E6401A" w:rsidRPr="00E6401A">
        <w:rPr>
          <w:rFonts w:ascii="Times New Roman" w:hAnsi="Times New Roman" w:cs="Times New Roman"/>
          <w:color w:val="000000" w:themeColor="text1"/>
          <w:shd w:val="clear" w:color="auto" w:fill="FFFFFF"/>
        </w:rPr>
        <w:fldChar w:fldCharType="begin"/>
      </w:r>
      <w:r w:rsidR="00BD4752">
        <w:rPr>
          <w:rFonts w:ascii="Times New Roman" w:hAnsi="Times New Roman" w:cs="Times New Roman"/>
          <w:color w:val="000000" w:themeColor="text1"/>
          <w:shd w:val="clear" w:color="auto" w:fill="FFFFFF"/>
        </w:rPr>
        <w:instrText xml:space="preserve"> ADDIN EN.CITE &lt;EndNote&gt;&lt;Cite&gt;&lt;Author&gt;Hu&lt;/Author&gt;&lt;Year&gt;2011&lt;/Year&gt;&lt;RecNum&gt;23&lt;/RecNum&gt;&lt;DisplayText&gt;(7)&lt;/DisplayText&gt;&lt;record&gt;&lt;rec-number&gt;23&lt;/rec-number&gt;&lt;foreign-keys&gt;&lt;key app="EN" db-id="ptezrpvw9xf5r6ev2rjpsdsxz0v2ddpfe2a9" timestamp="1758476177"&gt;23&lt;/key&gt;&lt;/foreign-keys&gt;&lt;ref-type name="Journal Article"&gt;17&lt;/ref-type&gt;&lt;contributors&gt;&lt;authors&gt;&lt;author&gt;Hu, Yanqiu&lt;/author&gt;&lt;author&gt;Xing, Jun&lt;/author&gt;&lt;author&gt;Wang, Lei&lt;/author&gt;&lt;author&gt;Huang, Min&lt;/author&gt;&lt;author&gt;Guo, Xuejiang&lt;/author&gt;&lt;author&gt;Chen, Ling&lt;/author&gt;&lt;author&gt;Lin, Min&lt;/author&gt;&lt;author&gt;Zhou, Yadong&lt;/author&gt;&lt;author&gt;Liu, Zhihua&lt;/author&gt;&lt;author&gt;Zhou, Zuomin&lt;/author&gt;&lt;/authors&gt;&lt;/contributors&gt;&lt;titles&gt;&lt;title&gt;RGS22, a novel cancer/testis antigen, inhibits epithelial cell invasion and metastasis&lt;/title&gt;&lt;secondary-title&gt;Clinical &amp;amp; experimental metastasis&lt;/secondary-title&gt;&lt;/titles&gt;&lt;periodical&gt;&lt;full-title&gt;Clinical &amp;amp; experimental metastasis&lt;/full-title&gt;&lt;/periodical&gt;&lt;pages&gt;541-549&lt;/pages&gt;&lt;volume&gt;28&lt;/volume&gt;&lt;number&gt;6&lt;/number&gt;&lt;dates&gt;&lt;year&gt;2011&lt;/year&gt;&lt;/dates&gt;&lt;isbn&gt;0262-0898&lt;/isbn&gt;&lt;urls&gt;&lt;/urls&gt;&lt;/record&gt;&lt;/Cite&gt;&lt;/EndNote&gt;</w:instrText>
      </w:r>
      <w:r w:rsidR="00E6401A" w:rsidRPr="00E6401A">
        <w:rPr>
          <w:rFonts w:ascii="Times New Roman" w:hAnsi="Times New Roman" w:cs="Times New Roman"/>
          <w:color w:val="000000" w:themeColor="text1"/>
          <w:shd w:val="clear" w:color="auto" w:fill="FFFFFF"/>
        </w:rPr>
        <w:fldChar w:fldCharType="separate"/>
      </w:r>
      <w:r w:rsidR="00BD4752">
        <w:rPr>
          <w:rFonts w:ascii="Times New Roman" w:hAnsi="Times New Roman" w:cs="Times New Roman"/>
          <w:noProof/>
          <w:color w:val="000000" w:themeColor="text1"/>
          <w:shd w:val="clear" w:color="auto" w:fill="FFFFFF"/>
        </w:rPr>
        <w:t>(7)</w:t>
      </w:r>
      <w:r w:rsidR="00E6401A" w:rsidRPr="00E6401A">
        <w:rPr>
          <w:rFonts w:ascii="Times New Roman" w:hAnsi="Times New Roman" w:cs="Times New Roman"/>
          <w:color w:val="000000" w:themeColor="text1"/>
          <w:shd w:val="clear" w:color="auto" w:fill="FFFFFF"/>
        </w:rPr>
        <w:fldChar w:fldCharType="end"/>
      </w:r>
      <w:r w:rsidR="00E6401A" w:rsidRPr="00E6401A">
        <w:rPr>
          <w:rFonts w:ascii="Times New Roman" w:hAnsi="Times New Roman" w:cs="Times New Roman"/>
          <w:color w:val="000000" w:themeColor="text1"/>
          <w:shd w:val="clear" w:color="auto" w:fill="FFFFFF"/>
        </w:rPr>
        <w:t xml:space="preserve">. </w:t>
      </w:r>
      <w:r w:rsidR="00E6401A" w:rsidRPr="00E6401A">
        <w:rPr>
          <w:rFonts w:ascii="Times New Roman" w:hAnsi="Times New Roman" w:cs="Times New Roman"/>
          <w:color w:val="000000" w:themeColor="text1"/>
          <w:spacing w:val="2"/>
        </w:rPr>
        <w:t xml:space="preserve">CHST15 expression directly contributes to the invasive and metastatic potential of </w:t>
      </w:r>
      <w:r w:rsidR="00E70370">
        <w:rPr>
          <w:rFonts w:ascii="Times New Roman" w:hAnsi="Times New Roman" w:cs="Times New Roman"/>
          <w:color w:val="000000" w:themeColor="text1"/>
          <w:spacing w:val="2"/>
        </w:rPr>
        <w:t>BC</w:t>
      </w:r>
      <w:r w:rsidR="00E6401A" w:rsidRPr="00E6401A">
        <w:rPr>
          <w:rFonts w:ascii="Times New Roman" w:hAnsi="Times New Roman" w:cs="Times New Roman"/>
          <w:color w:val="000000" w:themeColor="text1"/>
          <w:spacing w:val="2"/>
        </w:rPr>
        <w:t xml:space="preserve"> cells </w:t>
      </w:r>
      <w:r w:rsidR="00E6401A" w:rsidRPr="00E6401A">
        <w:rPr>
          <w:rFonts w:ascii="Times New Roman" w:hAnsi="Times New Roman" w:cs="Times New Roman"/>
          <w:color w:val="000000" w:themeColor="text1"/>
          <w:spacing w:val="2"/>
        </w:rPr>
        <w:fldChar w:fldCharType="begin"/>
      </w:r>
      <w:r w:rsidR="00BD4752">
        <w:rPr>
          <w:rFonts w:ascii="Times New Roman" w:hAnsi="Times New Roman" w:cs="Times New Roman"/>
          <w:color w:val="000000" w:themeColor="text1"/>
          <w:spacing w:val="2"/>
        </w:rPr>
        <w:instrText xml:space="preserve"> ADDIN EN.CITE &lt;EndNote&gt;&lt;Cite&gt;&lt;Author&gt;Liu&lt;/Author&gt;&lt;Year&gt;2019&lt;/Year&gt;&lt;RecNum&gt;24&lt;/RecNum&gt;&lt;DisplayText&gt;(8)&lt;/DisplayText&gt;&lt;record&gt;&lt;rec-number&gt;24&lt;/rec-number&gt;&lt;foreign-keys&gt;&lt;key app="EN" db-id="ptezrpvw9xf5r6ev2rjpsdsxz0v2ddpfe2a9" timestamp="1758476264"&gt;24&lt;/key&gt;&lt;/foreign-keys&gt;&lt;ref-type name="Journal Article"&gt;17&lt;/ref-type&gt;&lt;contributors&gt;&lt;authors&gt;&lt;author&gt;Liu, Liang‐Chih&lt;/author&gt;&lt;author&gt;Wang, Yuan‐Liang&lt;/author&gt;&lt;author&gt;Lin, Pei‐Le&lt;/author&gt;&lt;author&gt;Zhang, Xiang&lt;/author&gt;&lt;author&gt;Cheng, Wei‐Chung&lt;/author&gt;&lt;author&gt;Liu, Shu‐Hsuan&lt;/author&gt;&lt;author&gt;Chen, Chih‐Jung&lt;/author&gt;&lt;author&gt;Hung, Yu&lt;/author&gt;&lt;author&gt;Jan, Chia‐Ing&lt;/author&gt;&lt;author&gt;Chang, Ling‐Chu&lt;/author&gt;&lt;/authors&gt;&lt;/contributors&gt;&lt;titles&gt;&lt;title&gt;Long noncoding RNA HOTAIR promotes invasion of breast cancer cells through chondroitin sulfotransferase CHST15&lt;/title&gt;&lt;secondary-title&gt;International journal of cancer&lt;/secondary-title&gt;&lt;/titles&gt;&lt;periodical&gt;&lt;full-title&gt;International journal of cancer&lt;/full-title&gt;&lt;/periodical&gt;&lt;pages&gt;2478-2487&lt;/pages&gt;&lt;volume&gt;145&lt;/volume&gt;&lt;number&gt;9&lt;/number&gt;&lt;dates&gt;&lt;year&gt;2019&lt;/year&gt;&lt;/dates&gt;&lt;isbn&gt;0020-7136&lt;/isbn&gt;&lt;urls&gt;&lt;/urls&gt;&lt;/record&gt;&lt;/Cite&gt;&lt;/EndNote&gt;</w:instrText>
      </w:r>
      <w:r w:rsidR="00E6401A" w:rsidRPr="00E6401A">
        <w:rPr>
          <w:rFonts w:ascii="Times New Roman" w:hAnsi="Times New Roman" w:cs="Times New Roman"/>
          <w:color w:val="000000" w:themeColor="text1"/>
          <w:spacing w:val="2"/>
        </w:rPr>
        <w:fldChar w:fldCharType="separate"/>
      </w:r>
      <w:r w:rsidR="00BD4752">
        <w:rPr>
          <w:rFonts w:ascii="Times New Roman" w:hAnsi="Times New Roman" w:cs="Times New Roman"/>
          <w:noProof/>
          <w:color w:val="000000" w:themeColor="text1"/>
          <w:spacing w:val="2"/>
        </w:rPr>
        <w:t>(8)</w:t>
      </w:r>
      <w:r w:rsidR="00E6401A" w:rsidRPr="00E6401A">
        <w:rPr>
          <w:rFonts w:ascii="Times New Roman" w:hAnsi="Times New Roman" w:cs="Times New Roman"/>
          <w:color w:val="000000" w:themeColor="text1"/>
          <w:spacing w:val="2"/>
        </w:rPr>
        <w:fldChar w:fldCharType="end"/>
      </w:r>
      <w:r w:rsidR="00E6401A" w:rsidRPr="00E6401A">
        <w:rPr>
          <w:rFonts w:ascii="Times New Roman" w:hAnsi="Times New Roman" w:cs="Times New Roman"/>
          <w:color w:val="000000" w:themeColor="text1"/>
          <w:spacing w:val="2"/>
        </w:rPr>
        <w:t xml:space="preserve">. </w:t>
      </w:r>
      <w:r w:rsidR="00E6401A" w:rsidRPr="00E6401A">
        <w:rPr>
          <w:rFonts w:ascii="Times New Roman" w:hAnsi="Times New Roman" w:cs="Times New Roman"/>
          <w:spacing w:val="2"/>
        </w:rPr>
        <w:t xml:space="preserve">Therefore, all five top genes </w:t>
      </w:r>
      <w:r w:rsidR="00A57A24">
        <w:rPr>
          <w:rFonts w:ascii="Times New Roman" w:hAnsi="Times New Roman" w:cs="Times New Roman"/>
          <w:spacing w:val="2"/>
        </w:rPr>
        <w:t xml:space="preserve">of the </w:t>
      </w:r>
      <w:proofErr w:type="spellStart"/>
      <w:r w:rsidR="00A57A24">
        <w:rPr>
          <w:rFonts w:ascii="Times New Roman" w:hAnsi="Times New Roman" w:cs="Times New Roman"/>
          <w:spacing w:val="2"/>
        </w:rPr>
        <w:t>Prembro</w:t>
      </w:r>
      <w:proofErr w:type="spellEnd"/>
      <w:r w:rsidR="00A57A24">
        <w:rPr>
          <w:rFonts w:ascii="Times New Roman" w:hAnsi="Times New Roman" w:cs="Times New Roman"/>
          <w:spacing w:val="2"/>
        </w:rPr>
        <w:t xml:space="preserve"> arm </w:t>
      </w:r>
      <w:r w:rsidR="00E6401A" w:rsidRPr="00E6401A">
        <w:rPr>
          <w:rFonts w:ascii="Times New Roman" w:hAnsi="Times New Roman" w:cs="Times New Roman"/>
          <w:spacing w:val="2"/>
        </w:rPr>
        <w:t>are related to cancer development</w:t>
      </w:r>
      <w:r w:rsidR="00A57A24">
        <w:rPr>
          <w:rFonts w:ascii="Times New Roman" w:hAnsi="Times New Roman" w:cs="Times New Roman"/>
          <w:spacing w:val="2"/>
        </w:rPr>
        <w:t>.</w:t>
      </w:r>
    </w:p>
    <w:p w14:paraId="304BC851" w14:textId="16BB9BE5" w:rsidR="002D6488" w:rsidRDefault="0048380F" w:rsidP="00BD4752">
      <w:pPr>
        <w:spacing w:after="0" w:line="480" w:lineRule="auto"/>
        <w:rPr>
          <w:rFonts w:ascii="Times New Roman" w:hAnsi="Times New Roman" w:cs="Times New Roman"/>
        </w:rPr>
      </w:pPr>
      <w:r>
        <w:tab/>
      </w:r>
      <w:r w:rsidRPr="000157A4">
        <w:rPr>
          <w:rFonts w:ascii="Times New Roman" w:hAnsi="Times New Roman" w:cs="Times New Roman"/>
        </w:rPr>
        <w:t xml:space="preserve">The </w:t>
      </w:r>
      <w:r w:rsidR="0084334D" w:rsidRPr="000157A4">
        <w:rPr>
          <w:rFonts w:ascii="Times New Roman" w:hAnsi="Times New Roman" w:cs="Times New Roman"/>
        </w:rPr>
        <w:t xml:space="preserve">top </w:t>
      </w:r>
      <w:r w:rsidRPr="000157A4">
        <w:rPr>
          <w:rFonts w:ascii="Times New Roman" w:hAnsi="Times New Roman" w:cs="Times New Roman"/>
        </w:rPr>
        <w:t xml:space="preserve">five genes of </w:t>
      </w:r>
      <w:r w:rsidRPr="000157A4">
        <w:rPr>
          <w:rFonts w:ascii="Times New Roman" w:hAnsi="Times New Roman" w:cs="Times New Roman"/>
          <w:color w:val="000000" w:themeColor="text1"/>
        </w:rPr>
        <w:t xml:space="preserve">TDM1/P are </w:t>
      </w:r>
      <w:r w:rsidRPr="000157A4">
        <w:rPr>
          <w:rFonts w:ascii="Times New Roman" w:hAnsi="Times New Roman" w:cs="Times New Roman"/>
        </w:rPr>
        <w:t xml:space="preserve">NANOS1, HER2, PKDCC, SLC16A14, and LAMB1.  </w:t>
      </w:r>
      <w:r w:rsidR="009B3954" w:rsidRPr="000157A4">
        <w:rPr>
          <w:rFonts w:ascii="Times New Roman" w:hAnsi="Times New Roman" w:cs="Times New Roman"/>
        </w:rPr>
        <w:t xml:space="preserve">The NANOS1 gene is associated with BC progression and invasiveness, playing a pivotal role in epithelial-mesenchymal transition (EMT), since its expression is inversely correlated with E-cadherin (CDH1) expression </w:t>
      </w:r>
      <w:r w:rsidR="009B3954" w:rsidRPr="000157A4">
        <w:rPr>
          <w:rFonts w:ascii="Times New Roman" w:hAnsi="Times New Roman" w:cs="Times New Roman"/>
        </w:rPr>
        <w:fldChar w:fldCharType="begin"/>
      </w:r>
      <w:r w:rsidR="00BD4752">
        <w:rPr>
          <w:rFonts w:ascii="Times New Roman" w:hAnsi="Times New Roman" w:cs="Times New Roman"/>
        </w:rPr>
        <w:instrText xml:space="preserve"> ADDIN EN.CITE &lt;EndNote&gt;&lt;Cite&gt;&lt;Author&gt;Wang&lt;/Author&gt;&lt;Year&gt;2025&lt;/Year&gt;&lt;RecNum&gt;25&lt;/RecNum&gt;&lt;DisplayText&gt;(9, 10)&lt;/DisplayText&gt;&lt;record&gt;&lt;rec-number&gt;25&lt;/rec-number&gt;&lt;foreign-keys&gt;&lt;key app="EN" db-id="ptezrpvw9xf5r6ev2rjpsdsxz0v2ddpfe2a9" timestamp="1758479156"&gt;25&lt;/key&gt;&lt;/foreign-keys&gt;&lt;ref-type name="Journal Article"&gt;17&lt;/ref-type&gt;&lt;contributors&gt;&lt;authors&gt;&lt;author&gt;Wang, Tangyi&lt;/author&gt;&lt;author&gt;Lei, Yadian&lt;/author&gt;&lt;author&gt;Sun, Jingwei&lt;/author&gt;&lt;author&gt;Wang, Li&lt;/author&gt;&lt;author&gt;Lin, Yuxin&lt;/author&gt;&lt;author&gt;Wu, Zhijing&lt;/author&gt;&lt;author&gt;Zhang, Shoude&lt;/author&gt;&lt;author&gt;Cao, Chengzhu&lt;/author&gt;&lt;author&gt;Wang, Haiyan&lt;/author&gt;&lt;/authors&gt;&lt;/contributors&gt;&lt;titles&gt;&lt;title&gt;Targeting NANOS1 in triple-negative breast cancer: synergistic effects of digoxin and PD-1 inhibitors in modulating the tumor immune microenvironment&lt;/title&gt;&lt;secondary-title&gt;Frontiers in Oncology&lt;/secondary-title&gt;&lt;/titles&gt;&lt;periodical&gt;&lt;full-title&gt;Frontiers in Oncology&lt;/full-title&gt;&lt;/periodical&gt;&lt;pages&gt;1536406&lt;/pages&gt;&lt;volume&gt;14&lt;/volume&gt;&lt;dates&gt;&lt;year&gt;2025&lt;/year&gt;&lt;/dates&gt;&lt;urls&gt;&lt;/urls&gt;&lt;/record&gt;&lt;/Cite&gt;&lt;Cite&gt;&lt;Author&gt;Ilaslan&lt;/Author&gt;&lt;Year&gt;2022&lt;/Year&gt;&lt;RecNum&gt;26&lt;/RecNum&gt;&lt;record&gt;&lt;rec-number&gt;26&lt;/rec-number&gt;&lt;foreign-keys&gt;&lt;key app="EN" db-id="ptezrpvw9xf5r6ev2rjpsdsxz0v2ddpfe2a9" timestamp="1758479209"&gt;26&lt;/key&gt;&lt;/foreign-keys&gt;&lt;ref-type name="Journal Article"&gt;17&lt;/ref-type&gt;&lt;contributors&gt;&lt;authors&gt;&lt;author&gt;Ilaslan, Erkut&lt;/author&gt;&lt;author&gt;Sajek, Marcin Piotr&lt;/author&gt;&lt;author&gt;Jaruzelska, Jadwiga&lt;/author&gt;&lt;author&gt;Kusz-Zamelczyk, Kamila&lt;/author&gt;&lt;/authors&gt;&lt;/contributors&gt;&lt;titles&gt;&lt;title&gt;Emerging roles of NANOS RNA-binding proteins in cancer&lt;/title&gt;&lt;secondary-title&gt;International Journal of Molecular Sciences&lt;/secondary-title&gt;&lt;/titles&gt;&lt;periodical&gt;&lt;full-title&gt;International Journal of Molecular Sciences&lt;/full-title&gt;&lt;/periodical&gt;&lt;pages&gt;9408&lt;/pages&gt;&lt;volume&gt;23&lt;/volume&gt;&lt;number&gt;16&lt;/number&gt;&lt;dates&gt;&lt;year&gt;2022&lt;/year&gt;&lt;/dates&gt;&lt;isbn&gt;1422-0067&lt;/isbn&gt;&lt;urls&gt;&lt;/urls&gt;&lt;/record&gt;&lt;/Cite&gt;&lt;/EndNote&gt;</w:instrText>
      </w:r>
      <w:r w:rsidR="009B3954" w:rsidRPr="000157A4">
        <w:rPr>
          <w:rFonts w:ascii="Times New Roman" w:hAnsi="Times New Roman" w:cs="Times New Roman"/>
        </w:rPr>
        <w:fldChar w:fldCharType="separate"/>
      </w:r>
      <w:r w:rsidR="00BD4752">
        <w:rPr>
          <w:rFonts w:ascii="Times New Roman" w:hAnsi="Times New Roman" w:cs="Times New Roman"/>
          <w:noProof/>
        </w:rPr>
        <w:t>(9, 10)</w:t>
      </w:r>
      <w:r w:rsidR="009B3954" w:rsidRPr="000157A4">
        <w:rPr>
          <w:rFonts w:ascii="Times New Roman" w:hAnsi="Times New Roman" w:cs="Times New Roman"/>
        </w:rPr>
        <w:fldChar w:fldCharType="end"/>
      </w:r>
      <w:r w:rsidR="009B3954" w:rsidRPr="000157A4">
        <w:rPr>
          <w:rFonts w:ascii="Times New Roman" w:hAnsi="Times New Roman" w:cs="Times New Roman"/>
        </w:rPr>
        <w:t xml:space="preserve">.  </w:t>
      </w:r>
      <w:r w:rsidR="009B3954" w:rsidRPr="00E70370">
        <w:rPr>
          <w:rStyle w:val="Emphasis"/>
          <w:rFonts w:ascii="Times New Roman" w:hAnsi="Times New Roman" w:cs="Times New Roman"/>
          <w:i w:val="0"/>
          <w:iCs w:val="0"/>
          <w:color w:val="333333"/>
          <w:shd w:val="clear" w:color="auto" w:fill="FFFFFF"/>
        </w:rPr>
        <w:t>HER2</w:t>
      </w:r>
      <w:r w:rsidR="009B3954" w:rsidRPr="000157A4">
        <w:rPr>
          <w:rFonts w:ascii="Times New Roman" w:hAnsi="Times New Roman" w:cs="Times New Roman"/>
          <w:color w:val="333333"/>
          <w:shd w:val="clear" w:color="auto" w:fill="FFFFFF"/>
        </w:rPr>
        <w:t xml:space="preserve"> amplification is the primary pathway of HER2 receptor overexpression and is a major driver of tumor development and progression in a subset of BCs </w:t>
      </w:r>
      <w:r w:rsidR="009B3954" w:rsidRPr="000157A4">
        <w:rPr>
          <w:rFonts w:ascii="Times New Roman" w:hAnsi="Times New Roman" w:cs="Times New Roman"/>
          <w:color w:val="333333"/>
          <w:shd w:val="clear" w:color="auto" w:fill="FFFFFF"/>
        </w:rPr>
        <w:fldChar w:fldCharType="begin"/>
      </w:r>
      <w:r w:rsidR="00BD4752">
        <w:rPr>
          <w:rFonts w:ascii="Times New Roman" w:hAnsi="Times New Roman" w:cs="Times New Roman"/>
          <w:color w:val="333333"/>
          <w:shd w:val="clear" w:color="auto" w:fill="FFFFFF"/>
        </w:rPr>
        <w:instrText xml:space="preserve"> ADDIN EN.CITE &lt;EndNote&gt;&lt;Cite&gt;&lt;Author&gt;Krishnamurti&lt;/Author&gt;&lt;Year&gt;2014&lt;/Year&gt;&lt;RecNum&gt;27&lt;/RecNum&gt;&lt;DisplayText&gt;(11)&lt;/DisplayText&gt;&lt;record&gt;&lt;rec-number&gt;27&lt;/rec-number&gt;&lt;foreign-keys&gt;&lt;key app="EN" db-id="ptezrpvw9xf5r6ev2rjpsdsxz0v2ddpfe2a9" timestamp="1758479331"&gt;27&lt;/key&gt;&lt;/foreign-keys&gt;&lt;ref-type name="Journal Article"&gt;17&lt;/ref-type&gt;&lt;contributors&gt;&lt;authors&gt;&lt;author&gt;Krishnamurti, Uma&lt;/author&gt;&lt;author&gt;Silverman, Jan F&lt;/author&gt;&lt;/authors&gt;&lt;/contributors&gt;&lt;titles&gt;&lt;title&gt;HER2 in breast cancer: a review and update&lt;/title&gt;&lt;secondary-title&gt;Advances in anatomic pathology&lt;/secondary-title&gt;&lt;/titles&gt;&lt;periodical&gt;&lt;full-title&gt;Advances in anatomic pathology&lt;/full-title&gt;&lt;/periodical&gt;&lt;pages&gt;100-107&lt;/pages&gt;&lt;volume&gt;21&lt;/volume&gt;&lt;number&gt;2&lt;/number&gt;&lt;dates&gt;&lt;year&gt;2014&lt;/year&gt;&lt;/dates&gt;&lt;isbn&gt;1072-4109&lt;/isbn&gt;&lt;urls&gt;&lt;/urls&gt;&lt;/record&gt;&lt;/Cite&gt;&lt;/EndNote&gt;</w:instrText>
      </w:r>
      <w:r w:rsidR="009B3954" w:rsidRPr="000157A4">
        <w:rPr>
          <w:rFonts w:ascii="Times New Roman" w:hAnsi="Times New Roman" w:cs="Times New Roman"/>
          <w:color w:val="333333"/>
          <w:shd w:val="clear" w:color="auto" w:fill="FFFFFF"/>
        </w:rPr>
        <w:fldChar w:fldCharType="separate"/>
      </w:r>
      <w:r w:rsidR="00BD4752">
        <w:rPr>
          <w:rFonts w:ascii="Times New Roman" w:hAnsi="Times New Roman" w:cs="Times New Roman"/>
          <w:noProof/>
          <w:color w:val="333333"/>
          <w:shd w:val="clear" w:color="auto" w:fill="FFFFFF"/>
        </w:rPr>
        <w:t>(11)</w:t>
      </w:r>
      <w:r w:rsidR="009B3954" w:rsidRPr="000157A4">
        <w:rPr>
          <w:rFonts w:ascii="Times New Roman" w:hAnsi="Times New Roman" w:cs="Times New Roman"/>
          <w:color w:val="333333"/>
          <w:shd w:val="clear" w:color="auto" w:fill="FFFFFF"/>
        </w:rPr>
        <w:fldChar w:fldCharType="end"/>
      </w:r>
      <w:r w:rsidR="009B3954" w:rsidRPr="000157A4">
        <w:rPr>
          <w:rFonts w:ascii="Times New Roman" w:hAnsi="Times New Roman" w:cs="Times New Roman"/>
          <w:color w:val="333333"/>
          <w:shd w:val="clear" w:color="auto" w:fill="FFFFFF"/>
        </w:rPr>
        <w:t xml:space="preserve">. </w:t>
      </w:r>
      <w:r w:rsidR="009B3954" w:rsidRPr="000157A4">
        <w:rPr>
          <w:rFonts w:ascii="Times New Roman" w:hAnsi="Times New Roman" w:cs="Times New Roman"/>
        </w:rPr>
        <w:t xml:space="preserve">The gene PKDCC (also known as VLK) is a secreted kinase that has been shown to promote tumor processes like cell invasion and colony formation by phosphorylating cell surface proteins </w:t>
      </w:r>
      <w:r w:rsidR="009B3954" w:rsidRPr="000157A4">
        <w:rPr>
          <w:rFonts w:ascii="Times New Roman" w:hAnsi="Times New Roman" w:cs="Times New Roman"/>
        </w:rPr>
        <w:fldChar w:fldCharType="begin"/>
      </w:r>
      <w:r w:rsidR="00BD4752">
        <w:rPr>
          <w:rFonts w:ascii="Times New Roman" w:hAnsi="Times New Roman" w:cs="Times New Roman"/>
        </w:rPr>
        <w:instrText xml:space="preserve"> ADDIN EN.CITE &lt;EndNote&gt;&lt;Cite&gt;&lt;Author&gt;Du&lt;/Author&gt;&lt;Year&gt;2023&lt;/Year&gt;&lt;RecNum&gt;28&lt;/RecNum&gt;&lt;DisplayText&gt;(12)&lt;/DisplayText&gt;&lt;record&gt;&lt;rec-number&gt;28&lt;/rec-number&gt;&lt;foreign-keys&gt;&lt;key app="EN" db-id="ptezrpvw9xf5r6ev2rjpsdsxz0v2ddpfe2a9" timestamp="1758479413"&gt;28&lt;/key&gt;&lt;/foreign-keys&gt;&lt;ref-type name="Journal Article"&gt;17&lt;/ref-type&gt;&lt;contributors&gt;&lt;authors&gt;&lt;author&gt;Du, Shaonan&lt;/author&gt;&lt;author&gt;Zhu, Chen&lt;/author&gt;&lt;author&gt;Ren, Xiaolin&lt;/author&gt;&lt;author&gt;Chen, Xin&lt;/author&gt;&lt;author&gt;Cui, Xiao&lt;/author&gt;&lt;author&gt;Guan, Shu&lt;/author&gt;&lt;/authors&gt;&lt;/contributors&gt;&lt;titles&gt;&lt;title&gt;Regulation of secretory pathway kinase or kinase-like proteins in human cancers&lt;/title&gt;&lt;secondary-title&gt;Frontiers in Immunology&lt;/secondary-title&gt;&lt;/titles&gt;&lt;periodical&gt;&lt;full-title&gt;Frontiers in Immunology&lt;/full-title&gt;&lt;/periodical&gt;&lt;pages&gt;942849&lt;/pages&gt;&lt;volume&gt;14&lt;/volume&gt;&lt;dates&gt;&lt;year&gt;2023&lt;/year&gt;&lt;/dates&gt;&lt;isbn&gt;1664-3224&lt;/isbn&gt;&lt;urls&gt;&lt;/urls&gt;&lt;/record&gt;&lt;/Cite&gt;&lt;/EndNote&gt;</w:instrText>
      </w:r>
      <w:r w:rsidR="009B3954" w:rsidRPr="000157A4">
        <w:rPr>
          <w:rFonts w:ascii="Times New Roman" w:hAnsi="Times New Roman" w:cs="Times New Roman"/>
        </w:rPr>
        <w:fldChar w:fldCharType="separate"/>
      </w:r>
      <w:r w:rsidR="00BD4752">
        <w:rPr>
          <w:rFonts w:ascii="Times New Roman" w:hAnsi="Times New Roman" w:cs="Times New Roman"/>
          <w:noProof/>
        </w:rPr>
        <w:t>(12)</w:t>
      </w:r>
      <w:r w:rsidR="009B3954" w:rsidRPr="000157A4">
        <w:rPr>
          <w:rFonts w:ascii="Times New Roman" w:hAnsi="Times New Roman" w:cs="Times New Roman"/>
        </w:rPr>
        <w:fldChar w:fldCharType="end"/>
      </w:r>
      <w:r w:rsidR="009B3954" w:rsidRPr="000157A4">
        <w:rPr>
          <w:rFonts w:ascii="Times New Roman" w:hAnsi="Times New Roman" w:cs="Times New Roman"/>
        </w:rPr>
        <w:t xml:space="preserve">. SLC16A14 is a member of the SLC16 gene family, which is associated with monocarboxylate transporters. Pan-cancer analysis has suggested that other members of the SLC16 family, like SLC16A2 and SLC16A9, play a role in </w:t>
      </w:r>
      <w:r w:rsidR="00E70370">
        <w:rPr>
          <w:rFonts w:ascii="Times New Roman" w:hAnsi="Times New Roman" w:cs="Times New Roman"/>
        </w:rPr>
        <w:t>BC</w:t>
      </w:r>
      <w:r w:rsidR="009B3954" w:rsidRPr="000157A4">
        <w:rPr>
          <w:rFonts w:ascii="Times New Roman" w:hAnsi="Times New Roman" w:cs="Times New Roman"/>
        </w:rPr>
        <w:t xml:space="preserve"> and may be linked to poor prognosis </w:t>
      </w:r>
      <w:r w:rsidR="009B3954" w:rsidRPr="000157A4">
        <w:rPr>
          <w:rFonts w:ascii="Times New Roman" w:hAnsi="Times New Roman" w:cs="Times New Roman"/>
        </w:rPr>
        <w:fldChar w:fldCharType="begin"/>
      </w:r>
      <w:r w:rsidR="00BD4752">
        <w:rPr>
          <w:rFonts w:ascii="Times New Roman" w:hAnsi="Times New Roman" w:cs="Times New Roman"/>
        </w:rPr>
        <w:instrText xml:space="preserve"> ADDIN EN.CITE &lt;EndNote&gt;&lt;Cite&gt;&lt;Author&gt;Li&lt;/Author&gt;&lt;Year&gt;2021&lt;/Year&gt;&lt;RecNum&gt;29&lt;/RecNum&gt;&lt;DisplayText&gt;(13)&lt;/DisplayText&gt;&lt;record&gt;&lt;rec-number&gt;29&lt;/rec-number&gt;&lt;foreign-keys&gt;&lt;key app="EN" db-id="ptezrpvw9xf5r6ev2rjpsdsxz0v2ddpfe2a9" timestamp="1758479483"&gt;29&lt;/key&gt;&lt;/foreign-keys&gt;&lt;ref-type name="Journal Article"&gt;17&lt;/ref-type&gt;&lt;contributors&gt;&lt;authors&gt;&lt;author&gt;Li, Jun&lt;/author&gt;&lt;author&gt;Xie, Jiaheng&lt;/author&gt;&lt;author&gt;Wu, Dan&lt;/author&gt;&lt;author&gt;Chen, Liang&lt;/author&gt;&lt;author&gt;Gong, Zetian&lt;/author&gt;&lt;author&gt;Wu, Rui&lt;/author&gt;&lt;author&gt;Hu, Yiming&lt;/author&gt;&lt;author&gt;Zhao, Jiangning&lt;/author&gt;&lt;author&gt;Xu, Yetao&lt;/author&gt;&lt;/authors&gt;&lt;/contributors&gt;&lt;titles&gt;&lt;title&gt;A pan-cancer analysis revealed the role of the SLC16 family in cancer&lt;/title&gt;&lt;secondary-title&gt;Channels&lt;/secondary-title&gt;&lt;/titles&gt;&lt;periodical&gt;&lt;full-title&gt;Channels&lt;/full-title&gt;&lt;/periodical&gt;&lt;pages&gt;528-540&lt;/pages&gt;&lt;volume&gt;15&lt;/volume&gt;&lt;number&gt;1&lt;/number&gt;&lt;dates&gt;&lt;year&gt;2021&lt;/year&gt;&lt;/dates&gt;&lt;isbn&gt;1933-6950&lt;/isbn&gt;&lt;urls&gt;&lt;/urls&gt;&lt;/record&gt;&lt;/Cite&gt;&lt;/EndNote&gt;</w:instrText>
      </w:r>
      <w:r w:rsidR="009B3954" w:rsidRPr="000157A4">
        <w:rPr>
          <w:rFonts w:ascii="Times New Roman" w:hAnsi="Times New Roman" w:cs="Times New Roman"/>
        </w:rPr>
        <w:fldChar w:fldCharType="separate"/>
      </w:r>
      <w:r w:rsidR="00BD4752">
        <w:rPr>
          <w:rFonts w:ascii="Times New Roman" w:hAnsi="Times New Roman" w:cs="Times New Roman"/>
          <w:noProof/>
        </w:rPr>
        <w:t>(13)</w:t>
      </w:r>
      <w:r w:rsidR="009B3954" w:rsidRPr="000157A4">
        <w:rPr>
          <w:rFonts w:ascii="Times New Roman" w:hAnsi="Times New Roman" w:cs="Times New Roman"/>
        </w:rPr>
        <w:fldChar w:fldCharType="end"/>
      </w:r>
      <w:r w:rsidR="009B3954" w:rsidRPr="000157A4">
        <w:rPr>
          <w:rFonts w:ascii="Times New Roman" w:hAnsi="Times New Roman" w:cs="Times New Roman"/>
        </w:rPr>
        <w:t xml:space="preserve">. The LAMB1 gene was found to promote proliferation and metastasis of </w:t>
      </w:r>
      <w:r w:rsidR="00C72F85" w:rsidRPr="000157A4">
        <w:rPr>
          <w:rFonts w:ascii="Times New Roman" w:hAnsi="Times New Roman" w:cs="Times New Roman"/>
        </w:rPr>
        <w:t>gastric cancer and nasopharyngeal carcinoma</w:t>
      </w:r>
      <w:r w:rsidR="009B3954" w:rsidRPr="000157A4">
        <w:rPr>
          <w:rFonts w:ascii="Times New Roman" w:hAnsi="Times New Roman" w:cs="Times New Roman"/>
        </w:rPr>
        <w:t xml:space="preserve"> </w:t>
      </w:r>
      <w:r w:rsidR="00C72F85" w:rsidRPr="000157A4">
        <w:rPr>
          <w:rFonts w:ascii="Times New Roman" w:hAnsi="Times New Roman" w:cs="Times New Roman"/>
        </w:rPr>
        <w:fldChar w:fldCharType="begin"/>
      </w:r>
      <w:r w:rsidR="00BD4752">
        <w:rPr>
          <w:rFonts w:ascii="Times New Roman" w:hAnsi="Times New Roman" w:cs="Times New Roman"/>
        </w:rPr>
        <w:instrText xml:space="preserve"> ADDIN EN.CITE &lt;EndNote&gt;&lt;Cite&gt;&lt;Author&gt;Lee&lt;/Author&gt;&lt;Year&gt;2021&lt;/Year&gt;&lt;RecNum&gt;30&lt;/RecNum&gt;&lt;DisplayText&gt;(14, 15)&lt;/DisplayText&gt;&lt;record&gt;&lt;rec-number&gt;30&lt;/rec-number&gt;&lt;foreign-keys&gt;&lt;key app="EN" db-id="ptezrpvw9xf5r6ev2rjpsdsxz0v2ddpfe2a9" timestamp="1758479644"&gt;30&lt;/key&gt;&lt;/foreign-keys&gt;&lt;ref-type name="Journal Article"&gt;17&lt;/ref-type&gt;&lt;contributors&gt;&lt;authors&gt;&lt;author&gt;Lee, Hana&lt;/author&gt;&lt;author&gt;Kim, Won-Jin&lt;/author&gt;&lt;author&gt;Kang, Hyeon-Gu&lt;/author&gt;&lt;author&gt;Jang, Jun-Ho&lt;/author&gt;&lt;author&gt;Choi, Il Ju&lt;/author&gt;&lt;author&gt;Chun, Kyung-Hee&lt;/author&gt;&lt;author&gt;Kim, Seok-Jun&lt;/author&gt;&lt;/authors&gt;&lt;/contributors&gt;&lt;titles&gt;&lt;title&gt;Upregulation of LAMB1 via ERK/c-Jun axis promotes gastric cancer growth and motility&lt;/title&gt;&lt;secondary-title&gt;International journal of molecular sciences&lt;/secondary-title&gt;&lt;/titles&gt;&lt;periodical&gt;&lt;full-title&gt;International Journal of Molecular Sciences&lt;/full-title&gt;&lt;/periodical&gt;&lt;pages&gt;626&lt;/pages&gt;&lt;volume&gt;22&lt;/volume&gt;&lt;number&gt;2&lt;/number&gt;&lt;dates&gt;&lt;year&gt;2021&lt;/year&gt;&lt;/dates&gt;&lt;isbn&gt;1422-0067&lt;/isbn&gt;&lt;urls&gt;&lt;/urls&gt;&lt;/record&gt;&lt;/Cite&gt;&lt;Cite&gt;&lt;Author&gt;Feng&lt;/Author&gt;&lt;Year&gt;2025&lt;/Year&gt;&lt;RecNum&gt;31&lt;/RecNum&gt;&lt;record&gt;&lt;rec-number&gt;31&lt;/rec-number&gt;&lt;foreign-keys&gt;&lt;key app="EN" db-id="ptezrpvw9xf5r6ev2rjpsdsxz0v2ddpfe2a9" timestamp="1758479710"&gt;31&lt;/key&gt;&lt;/foreign-keys&gt;&lt;ref-type name="Journal Article"&gt;17&lt;/ref-type&gt;&lt;contributors&gt;&lt;authors&gt;&lt;author&gt;Feng, Enzi&lt;/author&gt;&lt;author&gt;Yang, Xinyu&lt;/author&gt;&lt;author&gt;Yang, Jie&lt;/author&gt;&lt;author&gt;Qu, Qianqian&lt;/author&gt;&lt;author&gt;Li, Xiaojiang&lt;/author&gt;&lt;/authors&gt;&lt;/contributors&gt;&lt;titles&gt;&lt;title&gt;LAMB1 promotes proliferation and metastasis in nasopharyngeal carcinoma and shapes the immune-suppressive tumor microenvironment&lt;/title&gt;&lt;secondary-title&gt;Brazilian Journal of Otorhinolaryngology&lt;/secondary-title&gt;&lt;/titles&gt;&lt;periodical&gt;&lt;full-title&gt;Brazilian Journal of Otorhinolaryngology&lt;/full-title&gt;&lt;/periodical&gt;&lt;pages&gt;101551&lt;/pages&gt;&lt;volume&gt;91&lt;/volume&gt;&lt;number&gt;2&lt;/number&gt;&lt;dates&gt;&lt;year&gt;2025&lt;/year&gt;&lt;/dates&gt;&lt;isbn&gt;1808-8694&lt;/isbn&gt;&lt;urls&gt;&lt;/urls&gt;&lt;/record&gt;&lt;/Cite&gt;&lt;/EndNote&gt;</w:instrText>
      </w:r>
      <w:r w:rsidR="00C72F85" w:rsidRPr="000157A4">
        <w:rPr>
          <w:rFonts w:ascii="Times New Roman" w:hAnsi="Times New Roman" w:cs="Times New Roman"/>
        </w:rPr>
        <w:fldChar w:fldCharType="separate"/>
      </w:r>
      <w:r w:rsidR="00BD4752">
        <w:rPr>
          <w:rFonts w:ascii="Times New Roman" w:hAnsi="Times New Roman" w:cs="Times New Roman"/>
          <w:noProof/>
        </w:rPr>
        <w:t>(14, 15)</w:t>
      </w:r>
      <w:r w:rsidR="00C72F85" w:rsidRPr="000157A4">
        <w:rPr>
          <w:rFonts w:ascii="Times New Roman" w:hAnsi="Times New Roman" w:cs="Times New Roman"/>
        </w:rPr>
        <w:fldChar w:fldCharType="end"/>
      </w:r>
      <w:r w:rsidR="009B3954" w:rsidRPr="000157A4">
        <w:rPr>
          <w:rFonts w:ascii="Times New Roman" w:hAnsi="Times New Roman" w:cs="Times New Roman"/>
        </w:rPr>
        <w:t>.</w:t>
      </w:r>
      <w:r w:rsidR="00C72F85" w:rsidRPr="000157A4">
        <w:rPr>
          <w:rFonts w:ascii="Times New Roman" w:hAnsi="Times New Roman" w:cs="Times New Roman"/>
        </w:rPr>
        <w:t xml:space="preserve"> Based on these findings, all top five genes</w:t>
      </w:r>
      <w:r w:rsidR="00A57A24">
        <w:rPr>
          <w:rFonts w:ascii="Times New Roman" w:hAnsi="Times New Roman" w:cs="Times New Roman"/>
        </w:rPr>
        <w:t xml:space="preserve"> of the TDM1/P arm</w:t>
      </w:r>
      <w:r w:rsidR="00C72F85" w:rsidRPr="000157A4">
        <w:rPr>
          <w:rFonts w:ascii="Times New Roman" w:hAnsi="Times New Roman" w:cs="Times New Roman"/>
        </w:rPr>
        <w:t xml:space="preserve"> are related </w:t>
      </w:r>
      <w:r w:rsidR="00A57A24">
        <w:rPr>
          <w:rFonts w:ascii="Times New Roman" w:hAnsi="Times New Roman" w:cs="Times New Roman"/>
        </w:rPr>
        <w:t xml:space="preserve">to </w:t>
      </w:r>
      <w:r w:rsidR="00C72F85" w:rsidRPr="000157A4">
        <w:rPr>
          <w:rFonts w:ascii="Times New Roman" w:hAnsi="Times New Roman" w:cs="Times New Roman"/>
        </w:rPr>
        <w:t xml:space="preserve">tumorigenesis. </w:t>
      </w:r>
    </w:p>
    <w:p w14:paraId="211C5F5E" w14:textId="434D61BC" w:rsidR="0000704F" w:rsidRPr="00CD2B70" w:rsidRDefault="00905978" w:rsidP="00CD2B70">
      <w:pPr>
        <w:pStyle w:val="Heading1"/>
        <w:rPr>
          <w:color w:val="000000" w:themeColor="text1"/>
        </w:rPr>
      </w:pPr>
      <w:r w:rsidRPr="00341BC9">
        <w:lastRenderedPageBreak/>
        <w:t>Reference</w:t>
      </w:r>
    </w:p>
    <w:p w14:paraId="3A72A9B0" w14:textId="77777777" w:rsidR="00AD693C" w:rsidRPr="00AD693C" w:rsidRDefault="0000704F" w:rsidP="00AD693C">
      <w:pPr>
        <w:pStyle w:val="EndNoteBibliography"/>
        <w:spacing w:after="0"/>
        <w:rPr>
          <w:noProof/>
        </w:rPr>
      </w:pPr>
      <w:r w:rsidRPr="00341BC9">
        <w:rPr>
          <w:color w:val="000000" w:themeColor="text1"/>
          <w:sz w:val="22"/>
          <w:szCs w:val="22"/>
        </w:rPr>
        <w:fldChar w:fldCharType="begin"/>
      </w:r>
      <w:r w:rsidRPr="00341BC9">
        <w:rPr>
          <w:color w:val="000000" w:themeColor="text1"/>
          <w:sz w:val="22"/>
          <w:szCs w:val="22"/>
        </w:rPr>
        <w:instrText xml:space="preserve"> ADDIN EN.REFLIST </w:instrText>
      </w:r>
      <w:r w:rsidRPr="00341BC9">
        <w:rPr>
          <w:color w:val="000000" w:themeColor="text1"/>
          <w:sz w:val="22"/>
          <w:szCs w:val="22"/>
        </w:rPr>
        <w:fldChar w:fldCharType="separate"/>
      </w:r>
      <w:r w:rsidR="00AD693C" w:rsidRPr="00AD693C">
        <w:rPr>
          <w:noProof/>
        </w:rPr>
        <w:t>1.</w:t>
      </w:r>
      <w:r w:rsidR="00AD693C" w:rsidRPr="00AD693C">
        <w:rPr>
          <w:noProof/>
        </w:rPr>
        <w:tab/>
        <w:t>Barnett DH, Sheng S, Howe Charn T, Waheed A, Sly WS, Lin C-Y, et al. Estrogen receptor regulation of carbonic anhydrase XII through a distal enhancer in breast cancer. Cancer research. 2008;68(9):3505-15.</w:t>
      </w:r>
    </w:p>
    <w:p w14:paraId="58BC5B37" w14:textId="77777777" w:rsidR="00AD693C" w:rsidRPr="00AD693C" w:rsidRDefault="00AD693C" w:rsidP="00AD693C">
      <w:pPr>
        <w:pStyle w:val="EndNoteBibliography"/>
        <w:spacing w:after="0"/>
        <w:rPr>
          <w:noProof/>
        </w:rPr>
      </w:pPr>
      <w:r w:rsidRPr="00AD693C">
        <w:rPr>
          <w:noProof/>
        </w:rPr>
        <w:t>2.</w:t>
      </w:r>
      <w:r w:rsidRPr="00AD693C">
        <w:rPr>
          <w:noProof/>
        </w:rPr>
        <w:tab/>
        <w:t>Li Y, Lei B, Zou J, Wang W, Chen A, Zhang J, et al. High expression of carbonic anhydrase 12 (CA12) is associated with good prognosis in breast cancer. Neoplasma. 2019;66(3).</w:t>
      </w:r>
    </w:p>
    <w:p w14:paraId="7EA53244" w14:textId="77777777" w:rsidR="00AD693C" w:rsidRPr="00AD693C" w:rsidRDefault="00AD693C" w:rsidP="00AD693C">
      <w:pPr>
        <w:pStyle w:val="EndNoteBibliography"/>
        <w:spacing w:after="0"/>
        <w:rPr>
          <w:noProof/>
        </w:rPr>
      </w:pPr>
      <w:r w:rsidRPr="00AD693C">
        <w:rPr>
          <w:noProof/>
        </w:rPr>
        <w:t>3.</w:t>
      </w:r>
      <w:r w:rsidRPr="00AD693C">
        <w:rPr>
          <w:noProof/>
        </w:rPr>
        <w:tab/>
        <w:t>Watson P, Chia S, Wykoff CC, Han C, Leek R, Sly W, et al. Carbonic anhydrase XII is a marker of good prognosis in invasive breast carcinoma. British journal of cancer. 2003;88(7):1065-70.</w:t>
      </w:r>
    </w:p>
    <w:p w14:paraId="1488C86B" w14:textId="77777777" w:rsidR="00AD693C" w:rsidRPr="00AD693C" w:rsidRDefault="00AD693C" w:rsidP="00AD693C">
      <w:pPr>
        <w:pStyle w:val="EndNoteBibliography"/>
        <w:spacing w:after="0"/>
        <w:rPr>
          <w:noProof/>
        </w:rPr>
      </w:pPr>
      <w:r w:rsidRPr="00AD693C">
        <w:rPr>
          <w:noProof/>
        </w:rPr>
        <w:t>4.</w:t>
      </w:r>
      <w:r w:rsidRPr="00AD693C">
        <w:rPr>
          <w:noProof/>
        </w:rPr>
        <w:tab/>
        <w:t>Wittlin S, Sum EY, Jonas NK, Lindeman GJ, Visvader JE. Two promoters within the human LMO4 gene contribute to its overexpression in breast cancer cells. Genomics. 2003;82(3):280-7.</w:t>
      </w:r>
    </w:p>
    <w:p w14:paraId="6FE4B47C" w14:textId="77777777" w:rsidR="00AD693C" w:rsidRPr="00AD693C" w:rsidRDefault="00AD693C" w:rsidP="00AD693C">
      <w:pPr>
        <w:pStyle w:val="EndNoteBibliography"/>
        <w:spacing w:after="0"/>
        <w:rPr>
          <w:noProof/>
        </w:rPr>
      </w:pPr>
      <w:r w:rsidRPr="00AD693C">
        <w:rPr>
          <w:noProof/>
        </w:rPr>
        <w:t>5.</w:t>
      </w:r>
      <w:r w:rsidRPr="00AD693C">
        <w:rPr>
          <w:noProof/>
        </w:rPr>
        <w:tab/>
        <w:t>Stokes P, Liew C, Kwan A, Foo P, Barker H, Djamirze A, et al. Structural basis of the interaction of the breast cancer oncogene LMO4 with the tumour suppressor CtIP/RBBP8. Journal of molecular biology. 2013;425(7):1101-10.</w:t>
      </w:r>
    </w:p>
    <w:p w14:paraId="28A78E9C" w14:textId="77777777" w:rsidR="00AD693C" w:rsidRPr="00AD693C" w:rsidRDefault="00AD693C" w:rsidP="00AD693C">
      <w:pPr>
        <w:pStyle w:val="EndNoteBibliography"/>
        <w:spacing w:after="0"/>
        <w:rPr>
          <w:noProof/>
        </w:rPr>
      </w:pPr>
      <w:r w:rsidRPr="00AD693C">
        <w:rPr>
          <w:noProof/>
        </w:rPr>
        <w:t>6.</w:t>
      </w:r>
      <w:r w:rsidRPr="00AD693C">
        <w:rPr>
          <w:noProof/>
        </w:rPr>
        <w:tab/>
        <w:t>Yamaga R, Ikeda K, Boele J, Horie-Inoue K, Takayama K-i, Urano T, et al. Systemic identification of estrogen-regulated genes in breast cancer cells through cap analysis of gene expression mapping. Biochemical and biophysical research communications. 2014;447(3):531-6.</w:t>
      </w:r>
    </w:p>
    <w:p w14:paraId="77115ED1" w14:textId="77777777" w:rsidR="00AD693C" w:rsidRPr="00AD693C" w:rsidRDefault="00AD693C" w:rsidP="00AD693C">
      <w:pPr>
        <w:pStyle w:val="EndNoteBibliography"/>
        <w:spacing w:after="0"/>
        <w:rPr>
          <w:noProof/>
        </w:rPr>
      </w:pPr>
      <w:r w:rsidRPr="00AD693C">
        <w:rPr>
          <w:noProof/>
        </w:rPr>
        <w:t>7.</w:t>
      </w:r>
      <w:r w:rsidRPr="00AD693C">
        <w:rPr>
          <w:noProof/>
        </w:rPr>
        <w:tab/>
        <w:t>Hu Y, Xing J, Wang L, Huang M, Guo X, Chen L, et al. RGS22, a novel cancer/testis antigen, inhibits epithelial cell invasion and metastasis. Clinical &amp; experimental metastasis. 2011;28(6):541-9.</w:t>
      </w:r>
    </w:p>
    <w:p w14:paraId="1515DB49" w14:textId="77777777" w:rsidR="00AD693C" w:rsidRPr="00AD693C" w:rsidRDefault="00AD693C" w:rsidP="00AD693C">
      <w:pPr>
        <w:pStyle w:val="EndNoteBibliography"/>
        <w:spacing w:after="0"/>
        <w:rPr>
          <w:noProof/>
        </w:rPr>
      </w:pPr>
      <w:r w:rsidRPr="00AD693C">
        <w:rPr>
          <w:noProof/>
        </w:rPr>
        <w:t>8.</w:t>
      </w:r>
      <w:r w:rsidRPr="00AD693C">
        <w:rPr>
          <w:noProof/>
        </w:rPr>
        <w:tab/>
        <w:t>Liu LC, Wang YL, Lin PL, Zhang X, Cheng WC, Liu SH, et al. Long noncoding RNA HOTAIR promotes invasion of breast cancer cells through chondroitin sulfotransferase CHST15. International journal of cancer. 2019;145(9):2478-87.</w:t>
      </w:r>
    </w:p>
    <w:p w14:paraId="1C95BBDF" w14:textId="77777777" w:rsidR="00AD693C" w:rsidRPr="00AD693C" w:rsidRDefault="00AD693C" w:rsidP="00AD693C">
      <w:pPr>
        <w:pStyle w:val="EndNoteBibliography"/>
        <w:spacing w:after="0"/>
        <w:rPr>
          <w:noProof/>
        </w:rPr>
      </w:pPr>
      <w:r w:rsidRPr="00AD693C">
        <w:rPr>
          <w:noProof/>
        </w:rPr>
        <w:t>9.</w:t>
      </w:r>
      <w:r w:rsidRPr="00AD693C">
        <w:rPr>
          <w:noProof/>
        </w:rPr>
        <w:tab/>
        <w:t>Wang T, Lei Y, Sun J, Wang L, Lin Y, Wu Z, et al. Targeting NANOS1 in triple-negative breast cancer: synergistic effects of digoxin and PD-1 inhibitors in modulating the tumor immune microenvironment. Frontiers in Oncology. 2025;14:1536406.</w:t>
      </w:r>
    </w:p>
    <w:p w14:paraId="2B660C16" w14:textId="77777777" w:rsidR="00AD693C" w:rsidRPr="00AD693C" w:rsidRDefault="00AD693C" w:rsidP="00AD693C">
      <w:pPr>
        <w:pStyle w:val="EndNoteBibliography"/>
        <w:spacing w:after="0"/>
        <w:rPr>
          <w:noProof/>
        </w:rPr>
      </w:pPr>
      <w:r w:rsidRPr="00AD693C">
        <w:rPr>
          <w:noProof/>
        </w:rPr>
        <w:t>10.</w:t>
      </w:r>
      <w:r w:rsidRPr="00AD693C">
        <w:rPr>
          <w:noProof/>
        </w:rPr>
        <w:tab/>
        <w:t>Ilaslan E, Sajek MP, Jaruzelska J, Kusz-Zamelczyk K. Emerging roles of NANOS RNA-binding proteins in cancer. International Journal of Molecular Sciences. 2022;23(16):9408.</w:t>
      </w:r>
    </w:p>
    <w:p w14:paraId="3366DB58" w14:textId="77777777" w:rsidR="00AD693C" w:rsidRPr="00AD693C" w:rsidRDefault="00AD693C" w:rsidP="00AD693C">
      <w:pPr>
        <w:pStyle w:val="EndNoteBibliography"/>
        <w:spacing w:after="0"/>
        <w:rPr>
          <w:noProof/>
        </w:rPr>
      </w:pPr>
      <w:r w:rsidRPr="00AD693C">
        <w:rPr>
          <w:noProof/>
        </w:rPr>
        <w:t>11.</w:t>
      </w:r>
      <w:r w:rsidRPr="00AD693C">
        <w:rPr>
          <w:noProof/>
        </w:rPr>
        <w:tab/>
        <w:t>Krishnamurti U, Silverman JF. HER2 in breast cancer: a review and update. Advances in anatomic pathology. 2014;21(2):100-7.</w:t>
      </w:r>
    </w:p>
    <w:p w14:paraId="58DC96E7" w14:textId="77777777" w:rsidR="00AD693C" w:rsidRPr="00AD693C" w:rsidRDefault="00AD693C" w:rsidP="00AD693C">
      <w:pPr>
        <w:pStyle w:val="EndNoteBibliography"/>
        <w:spacing w:after="0"/>
        <w:rPr>
          <w:noProof/>
        </w:rPr>
      </w:pPr>
      <w:r w:rsidRPr="00AD693C">
        <w:rPr>
          <w:noProof/>
        </w:rPr>
        <w:t>12.</w:t>
      </w:r>
      <w:r w:rsidRPr="00AD693C">
        <w:rPr>
          <w:noProof/>
        </w:rPr>
        <w:tab/>
        <w:t>Du S, Zhu C, Ren X, Chen X, Cui X, Guan S. Regulation of secretory pathway kinase or kinase-like proteins in human cancers. Frontiers in Immunology. 2023;14:942849.</w:t>
      </w:r>
    </w:p>
    <w:p w14:paraId="3B9345F2" w14:textId="77777777" w:rsidR="00AD693C" w:rsidRPr="00AD693C" w:rsidRDefault="00AD693C" w:rsidP="00AD693C">
      <w:pPr>
        <w:pStyle w:val="EndNoteBibliography"/>
        <w:spacing w:after="0"/>
        <w:rPr>
          <w:noProof/>
        </w:rPr>
      </w:pPr>
      <w:r w:rsidRPr="00AD693C">
        <w:rPr>
          <w:noProof/>
        </w:rPr>
        <w:t>13.</w:t>
      </w:r>
      <w:r w:rsidRPr="00AD693C">
        <w:rPr>
          <w:noProof/>
        </w:rPr>
        <w:tab/>
        <w:t>Li J, Xie J, Wu D, Chen L, Gong Z, Wu R, et al. A pan-cancer analysis revealed the role of the SLC16 family in cancer. Channels. 2021;15(1):528-40.</w:t>
      </w:r>
    </w:p>
    <w:p w14:paraId="408B632D" w14:textId="77777777" w:rsidR="00AD693C" w:rsidRPr="00AD693C" w:rsidRDefault="00AD693C" w:rsidP="00AD693C">
      <w:pPr>
        <w:pStyle w:val="EndNoteBibliography"/>
        <w:spacing w:after="0"/>
        <w:rPr>
          <w:noProof/>
        </w:rPr>
      </w:pPr>
      <w:r w:rsidRPr="00AD693C">
        <w:rPr>
          <w:noProof/>
        </w:rPr>
        <w:t>14.</w:t>
      </w:r>
      <w:r w:rsidRPr="00AD693C">
        <w:rPr>
          <w:noProof/>
        </w:rPr>
        <w:tab/>
        <w:t>Lee H, Kim W-J, Kang H-G, Jang J-H, Choi IJ, Chun K-H, et al. Upregulation of LAMB1 via ERK/c-Jun axis promotes gastric cancer growth and motility. International journal of molecular sciences. 2021;22(2):626.</w:t>
      </w:r>
    </w:p>
    <w:p w14:paraId="6645045A" w14:textId="77777777" w:rsidR="00AD693C" w:rsidRPr="00AD693C" w:rsidRDefault="00AD693C" w:rsidP="00AD693C">
      <w:pPr>
        <w:pStyle w:val="EndNoteBibliography"/>
        <w:rPr>
          <w:noProof/>
        </w:rPr>
      </w:pPr>
      <w:r w:rsidRPr="00AD693C">
        <w:rPr>
          <w:noProof/>
        </w:rPr>
        <w:t>15.</w:t>
      </w:r>
      <w:r w:rsidRPr="00AD693C">
        <w:rPr>
          <w:noProof/>
        </w:rPr>
        <w:tab/>
        <w:t>Feng E, Yang X, Yang J, Qu Q, Li X. LAMB1 promotes proliferation and metastasis in nasopharyngeal carcinoma and shapes the immune-suppressive tumor microenvironment. Brazilian Journal of Otorhinolaryngology. 2025;91(2):101551.</w:t>
      </w:r>
    </w:p>
    <w:p w14:paraId="5DD60FC1" w14:textId="4AF9A53D" w:rsidR="00905978" w:rsidRDefault="0000704F" w:rsidP="00610C6A">
      <w:pPr>
        <w:pStyle w:val="NormalWeb"/>
        <w:shd w:val="clear" w:color="auto" w:fill="FFFFFF"/>
        <w:spacing w:before="0" w:beforeAutospacing="0" w:after="240" w:afterAutospacing="0"/>
        <w:jc w:val="both"/>
        <w:rPr>
          <w:color w:val="000000" w:themeColor="text1"/>
          <w:sz w:val="22"/>
          <w:szCs w:val="22"/>
        </w:rPr>
      </w:pPr>
      <w:r w:rsidRPr="00341BC9">
        <w:rPr>
          <w:color w:val="000000" w:themeColor="text1"/>
          <w:sz w:val="22"/>
          <w:szCs w:val="22"/>
        </w:rPr>
        <w:fldChar w:fldCharType="end"/>
      </w:r>
    </w:p>
    <w:p w14:paraId="3F5E732C" w14:textId="77777777" w:rsidR="001C40ED" w:rsidRPr="00341BC9" w:rsidRDefault="001C40ED" w:rsidP="00610C6A">
      <w:pPr>
        <w:pStyle w:val="NormalWeb"/>
        <w:shd w:val="clear" w:color="auto" w:fill="FFFFFF"/>
        <w:spacing w:before="0" w:beforeAutospacing="0" w:after="240" w:afterAutospacing="0"/>
        <w:jc w:val="both"/>
        <w:rPr>
          <w:color w:val="000000" w:themeColor="text1"/>
          <w:sz w:val="22"/>
          <w:szCs w:val="22"/>
        </w:rPr>
      </w:pPr>
    </w:p>
    <w:sectPr w:rsidR="001C40ED" w:rsidRPr="00341BC9" w:rsidSect="00A57A24">
      <w:footerReference w:type="even" r:id="rId7"/>
      <w:footerReference w:type="default" r:id="rId8"/>
      <w:pgSz w:w="12240" w:h="15840"/>
      <w:pgMar w:top="864" w:right="864" w:bottom="864"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8AD2D4" w14:textId="77777777" w:rsidR="00A81423" w:rsidRDefault="00A81423" w:rsidP="00752908">
      <w:pPr>
        <w:spacing w:after="0" w:line="240" w:lineRule="auto"/>
      </w:pPr>
      <w:r>
        <w:separator/>
      </w:r>
    </w:p>
  </w:endnote>
  <w:endnote w:type="continuationSeparator" w:id="0">
    <w:p w14:paraId="00F99E90" w14:textId="77777777" w:rsidR="00A81423" w:rsidRDefault="00A81423" w:rsidP="007529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3373001"/>
      <w:docPartObj>
        <w:docPartGallery w:val="Page Numbers (Bottom of Page)"/>
        <w:docPartUnique/>
      </w:docPartObj>
    </w:sdtPr>
    <w:sdtContent>
      <w:p w14:paraId="0CA46372" w14:textId="02271DBF" w:rsidR="00752908" w:rsidRDefault="00752908" w:rsidP="00251F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64B6D">
          <w:rPr>
            <w:rStyle w:val="PageNumber"/>
            <w:noProof/>
          </w:rPr>
          <w:t>7</w:t>
        </w:r>
        <w:r>
          <w:rPr>
            <w:rStyle w:val="PageNumber"/>
          </w:rPr>
          <w:fldChar w:fldCharType="end"/>
        </w:r>
      </w:p>
    </w:sdtContent>
  </w:sdt>
  <w:p w14:paraId="093D3845" w14:textId="77777777" w:rsidR="00752908" w:rsidRDefault="00752908" w:rsidP="007529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404849"/>
      <w:docPartObj>
        <w:docPartGallery w:val="Page Numbers (Bottom of Page)"/>
        <w:docPartUnique/>
      </w:docPartObj>
    </w:sdtPr>
    <w:sdtContent>
      <w:p w14:paraId="4C2A3EA4" w14:textId="025CF55F" w:rsidR="00752908" w:rsidRDefault="00752908" w:rsidP="00251F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00F4D8B5" w14:textId="77777777" w:rsidR="00752908" w:rsidRDefault="00752908" w:rsidP="007529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B010B1" w14:textId="77777777" w:rsidR="00A81423" w:rsidRDefault="00A81423" w:rsidP="00752908">
      <w:pPr>
        <w:spacing w:after="0" w:line="240" w:lineRule="auto"/>
      </w:pPr>
      <w:r>
        <w:separator/>
      </w:r>
    </w:p>
  </w:footnote>
  <w:footnote w:type="continuationSeparator" w:id="0">
    <w:p w14:paraId="07CECE2F" w14:textId="77777777" w:rsidR="00A81423" w:rsidRDefault="00A81423" w:rsidP="007529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ezrpvw9xf5r6ev2rjpsdsxz0v2ddpfe2a9&quot;&gt;CancerISPY&lt;record-ids&gt;&lt;item&gt;17&lt;/item&gt;&lt;item&gt;18&lt;/item&gt;&lt;item&gt;19&lt;/item&gt;&lt;item&gt;20&lt;/item&gt;&lt;item&gt;21&lt;/item&gt;&lt;item&gt;22&lt;/item&gt;&lt;item&gt;23&lt;/item&gt;&lt;item&gt;24&lt;/item&gt;&lt;item&gt;25&lt;/item&gt;&lt;item&gt;26&lt;/item&gt;&lt;item&gt;27&lt;/item&gt;&lt;item&gt;28&lt;/item&gt;&lt;item&gt;29&lt;/item&gt;&lt;item&gt;30&lt;/item&gt;&lt;item&gt;31&lt;/item&gt;&lt;/record-ids&gt;&lt;/item&gt;&lt;/Libraries&gt;"/>
  </w:docVars>
  <w:rsids>
    <w:rsidRoot w:val="00F75B88"/>
    <w:rsid w:val="00001421"/>
    <w:rsid w:val="00002158"/>
    <w:rsid w:val="00002D67"/>
    <w:rsid w:val="00004718"/>
    <w:rsid w:val="0000704F"/>
    <w:rsid w:val="00010375"/>
    <w:rsid w:val="000157A4"/>
    <w:rsid w:val="00016DF9"/>
    <w:rsid w:val="0002050F"/>
    <w:rsid w:val="000208E8"/>
    <w:rsid w:val="00020997"/>
    <w:rsid w:val="000246D6"/>
    <w:rsid w:val="000312F3"/>
    <w:rsid w:val="000318DE"/>
    <w:rsid w:val="00043577"/>
    <w:rsid w:val="00043C89"/>
    <w:rsid w:val="00052BB9"/>
    <w:rsid w:val="000547E5"/>
    <w:rsid w:val="0005665B"/>
    <w:rsid w:val="0006297D"/>
    <w:rsid w:val="00062A8A"/>
    <w:rsid w:val="000671B3"/>
    <w:rsid w:val="00067A59"/>
    <w:rsid w:val="00071D59"/>
    <w:rsid w:val="00072EBB"/>
    <w:rsid w:val="00074231"/>
    <w:rsid w:val="0007476B"/>
    <w:rsid w:val="0007670B"/>
    <w:rsid w:val="000768A4"/>
    <w:rsid w:val="00080BA7"/>
    <w:rsid w:val="000858A0"/>
    <w:rsid w:val="00085CA9"/>
    <w:rsid w:val="00086D83"/>
    <w:rsid w:val="0008726F"/>
    <w:rsid w:val="00093476"/>
    <w:rsid w:val="000A3F39"/>
    <w:rsid w:val="000B1FDC"/>
    <w:rsid w:val="000B202D"/>
    <w:rsid w:val="000B2519"/>
    <w:rsid w:val="000B45A7"/>
    <w:rsid w:val="000B48C6"/>
    <w:rsid w:val="000C4361"/>
    <w:rsid w:val="000C4AC8"/>
    <w:rsid w:val="000C790C"/>
    <w:rsid w:val="000D085A"/>
    <w:rsid w:val="000D1814"/>
    <w:rsid w:val="000D290F"/>
    <w:rsid w:val="000D3A28"/>
    <w:rsid w:val="000D65E4"/>
    <w:rsid w:val="000E2B87"/>
    <w:rsid w:val="000E5833"/>
    <w:rsid w:val="000E6CA5"/>
    <w:rsid w:val="000E7EA3"/>
    <w:rsid w:val="000F1E0E"/>
    <w:rsid w:val="000F262A"/>
    <w:rsid w:val="000F3ABD"/>
    <w:rsid w:val="00100FFC"/>
    <w:rsid w:val="0010210A"/>
    <w:rsid w:val="00102599"/>
    <w:rsid w:val="00106D7D"/>
    <w:rsid w:val="0010724A"/>
    <w:rsid w:val="00107D0E"/>
    <w:rsid w:val="001102E3"/>
    <w:rsid w:val="00110568"/>
    <w:rsid w:val="00122219"/>
    <w:rsid w:val="0012579D"/>
    <w:rsid w:val="00130ED9"/>
    <w:rsid w:val="00131652"/>
    <w:rsid w:val="001323D3"/>
    <w:rsid w:val="00132FFB"/>
    <w:rsid w:val="00134C02"/>
    <w:rsid w:val="00140C8B"/>
    <w:rsid w:val="00147B78"/>
    <w:rsid w:val="001512DD"/>
    <w:rsid w:val="00154364"/>
    <w:rsid w:val="00157780"/>
    <w:rsid w:val="00157A0C"/>
    <w:rsid w:val="001614D3"/>
    <w:rsid w:val="0016151B"/>
    <w:rsid w:val="00171445"/>
    <w:rsid w:val="00173875"/>
    <w:rsid w:val="00173D97"/>
    <w:rsid w:val="00174BEC"/>
    <w:rsid w:val="00181DA0"/>
    <w:rsid w:val="00183F42"/>
    <w:rsid w:val="001850A8"/>
    <w:rsid w:val="0019378D"/>
    <w:rsid w:val="0019478A"/>
    <w:rsid w:val="0019485A"/>
    <w:rsid w:val="00197B86"/>
    <w:rsid w:val="00197C0D"/>
    <w:rsid w:val="00197EF8"/>
    <w:rsid w:val="001A0AC3"/>
    <w:rsid w:val="001A5CB5"/>
    <w:rsid w:val="001A6BF6"/>
    <w:rsid w:val="001A7675"/>
    <w:rsid w:val="001B71F8"/>
    <w:rsid w:val="001C305D"/>
    <w:rsid w:val="001C40ED"/>
    <w:rsid w:val="001C4806"/>
    <w:rsid w:val="001C78DD"/>
    <w:rsid w:val="001D2087"/>
    <w:rsid w:val="001D3DD7"/>
    <w:rsid w:val="001D6A8D"/>
    <w:rsid w:val="001E06AF"/>
    <w:rsid w:val="001E06CE"/>
    <w:rsid w:val="001E362C"/>
    <w:rsid w:val="001E38D7"/>
    <w:rsid w:val="001E4BCF"/>
    <w:rsid w:val="001E6EFE"/>
    <w:rsid w:val="001E7C93"/>
    <w:rsid w:val="001F0897"/>
    <w:rsid w:val="001F1210"/>
    <w:rsid w:val="001F2D89"/>
    <w:rsid w:val="001F3392"/>
    <w:rsid w:val="001F3608"/>
    <w:rsid w:val="001F52B1"/>
    <w:rsid w:val="001F5A02"/>
    <w:rsid w:val="001F5F63"/>
    <w:rsid w:val="001F6E78"/>
    <w:rsid w:val="001F6FFF"/>
    <w:rsid w:val="001F737E"/>
    <w:rsid w:val="001F7735"/>
    <w:rsid w:val="00200BB3"/>
    <w:rsid w:val="002016D1"/>
    <w:rsid w:val="00203B2E"/>
    <w:rsid w:val="00204BD2"/>
    <w:rsid w:val="00207E77"/>
    <w:rsid w:val="00211244"/>
    <w:rsid w:val="00215996"/>
    <w:rsid w:val="00221687"/>
    <w:rsid w:val="00222AB6"/>
    <w:rsid w:val="00223A8A"/>
    <w:rsid w:val="0022444E"/>
    <w:rsid w:val="00226369"/>
    <w:rsid w:val="00231E7D"/>
    <w:rsid w:val="00232B18"/>
    <w:rsid w:val="00233B5C"/>
    <w:rsid w:val="00234169"/>
    <w:rsid w:val="00235D50"/>
    <w:rsid w:val="002379E0"/>
    <w:rsid w:val="00237EEE"/>
    <w:rsid w:val="00243D70"/>
    <w:rsid w:val="00245688"/>
    <w:rsid w:val="0025078C"/>
    <w:rsid w:val="00250C04"/>
    <w:rsid w:val="00257463"/>
    <w:rsid w:val="00264B6D"/>
    <w:rsid w:val="0027512B"/>
    <w:rsid w:val="0027559C"/>
    <w:rsid w:val="00276334"/>
    <w:rsid w:val="00281274"/>
    <w:rsid w:val="002849A0"/>
    <w:rsid w:val="0028560C"/>
    <w:rsid w:val="00285E5F"/>
    <w:rsid w:val="0028667A"/>
    <w:rsid w:val="00287048"/>
    <w:rsid w:val="00291D8A"/>
    <w:rsid w:val="00291FB6"/>
    <w:rsid w:val="00294157"/>
    <w:rsid w:val="00296939"/>
    <w:rsid w:val="002A41CD"/>
    <w:rsid w:val="002A4D6E"/>
    <w:rsid w:val="002A5915"/>
    <w:rsid w:val="002B102A"/>
    <w:rsid w:val="002B20CC"/>
    <w:rsid w:val="002B334C"/>
    <w:rsid w:val="002B4E80"/>
    <w:rsid w:val="002B558F"/>
    <w:rsid w:val="002B7E95"/>
    <w:rsid w:val="002C4CC8"/>
    <w:rsid w:val="002D35E9"/>
    <w:rsid w:val="002D6488"/>
    <w:rsid w:val="002D769F"/>
    <w:rsid w:val="002E2773"/>
    <w:rsid w:val="002E3BEA"/>
    <w:rsid w:val="002E7094"/>
    <w:rsid w:val="002F0EDF"/>
    <w:rsid w:val="002F1B7D"/>
    <w:rsid w:val="002F2F4B"/>
    <w:rsid w:val="002F659C"/>
    <w:rsid w:val="002F6F6D"/>
    <w:rsid w:val="002F7AF8"/>
    <w:rsid w:val="00301E51"/>
    <w:rsid w:val="00304F77"/>
    <w:rsid w:val="0030759F"/>
    <w:rsid w:val="00310BCD"/>
    <w:rsid w:val="003115A3"/>
    <w:rsid w:val="00311D24"/>
    <w:rsid w:val="00312F3C"/>
    <w:rsid w:val="003141BC"/>
    <w:rsid w:val="00315EFA"/>
    <w:rsid w:val="00316062"/>
    <w:rsid w:val="00321122"/>
    <w:rsid w:val="003228F9"/>
    <w:rsid w:val="00322B0D"/>
    <w:rsid w:val="00323202"/>
    <w:rsid w:val="00325F1C"/>
    <w:rsid w:val="00326740"/>
    <w:rsid w:val="00327C53"/>
    <w:rsid w:val="00327CF4"/>
    <w:rsid w:val="0033217D"/>
    <w:rsid w:val="00332267"/>
    <w:rsid w:val="00332DD7"/>
    <w:rsid w:val="0033378F"/>
    <w:rsid w:val="00335DBB"/>
    <w:rsid w:val="00336CFE"/>
    <w:rsid w:val="0033702A"/>
    <w:rsid w:val="00341BC9"/>
    <w:rsid w:val="003421C6"/>
    <w:rsid w:val="00343D1B"/>
    <w:rsid w:val="00346846"/>
    <w:rsid w:val="00347299"/>
    <w:rsid w:val="0035177F"/>
    <w:rsid w:val="00353126"/>
    <w:rsid w:val="00356532"/>
    <w:rsid w:val="0036063E"/>
    <w:rsid w:val="00360BE3"/>
    <w:rsid w:val="003612EB"/>
    <w:rsid w:val="003632FF"/>
    <w:rsid w:val="00376376"/>
    <w:rsid w:val="00377899"/>
    <w:rsid w:val="00384590"/>
    <w:rsid w:val="003858B8"/>
    <w:rsid w:val="0038707E"/>
    <w:rsid w:val="00390191"/>
    <w:rsid w:val="00391036"/>
    <w:rsid w:val="00394961"/>
    <w:rsid w:val="00396AA4"/>
    <w:rsid w:val="003A2436"/>
    <w:rsid w:val="003A2B85"/>
    <w:rsid w:val="003A3987"/>
    <w:rsid w:val="003B15EE"/>
    <w:rsid w:val="003B1905"/>
    <w:rsid w:val="003B5A41"/>
    <w:rsid w:val="003B5C15"/>
    <w:rsid w:val="003B68E3"/>
    <w:rsid w:val="003B79F0"/>
    <w:rsid w:val="003C0544"/>
    <w:rsid w:val="003C5876"/>
    <w:rsid w:val="003C6BED"/>
    <w:rsid w:val="003C7A6A"/>
    <w:rsid w:val="003D02C5"/>
    <w:rsid w:val="003D61E1"/>
    <w:rsid w:val="003D73B6"/>
    <w:rsid w:val="003E2D48"/>
    <w:rsid w:val="003E5E38"/>
    <w:rsid w:val="003E5E74"/>
    <w:rsid w:val="003E7E25"/>
    <w:rsid w:val="003F0E0D"/>
    <w:rsid w:val="003F1558"/>
    <w:rsid w:val="003F2723"/>
    <w:rsid w:val="003F2840"/>
    <w:rsid w:val="003F331E"/>
    <w:rsid w:val="0041291F"/>
    <w:rsid w:val="00413ADC"/>
    <w:rsid w:val="00414E21"/>
    <w:rsid w:val="0041549A"/>
    <w:rsid w:val="00415F7B"/>
    <w:rsid w:val="00417085"/>
    <w:rsid w:val="00417948"/>
    <w:rsid w:val="00421E32"/>
    <w:rsid w:val="004229EC"/>
    <w:rsid w:val="0042585A"/>
    <w:rsid w:val="004265C3"/>
    <w:rsid w:val="0042673B"/>
    <w:rsid w:val="004269C5"/>
    <w:rsid w:val="00426DA3"/>
    <w:rsid w:val="0043200F"/>
    <w:rsid w:val="00435420"/>
    <w:rsid w:val="0043593B"/>
    <w:rsid w:val="00437C24"/>
    <w:rsid w:val="00437D81"/>
    <w:rsid w:val="00442E2F"/>
    <w:rsid w:val="00444497"/>
    <w:rsid w:val="00445AC4"/>
    <w:rsid w:val="00450A03"/>
    <w:rsid w:val="00450FB2"/>
    <w:rsid w:val="004527A9"/>
    <w:rsid w:val="0045414D"/>
    <w:rsid w:val="004547C5"/>
    <w:rsid w:val="00455341"/>
    <w:rsid w:val="00455F2E"/>
    <w:rsid w:val="00457501"/>
    <w:rsid w:val="004605AA"/>
    <w:rsid w:val="00463387"/>
    <w:rsid w:val="004647B7"/>
    <w:rsid w:val="00466B36"/>
    <w:rsid w:val="00471402"/>
    <w:rsid w:val="00472951"/>
    <w:rsid w:val="00472F15"/>
    <w:rsid w:val="00475C91"/>
    <w:rsid w:val="0047659D"/>
    <w:rsid w:val="00477D73"/>
    <w:rsid w:val="0048380F"/>
    <w:rsid w:val="00487095"/>
    <w:rsid w:val="00487B12"/>
    <w:rsid w:val="00490868"/>
    <w:rsid w:val="00492293"/>
    <w:rsid w:val="0049391C"/>
    <w:rsid w:val="004951DE"/>
    <w:rsid w:val="004957CC"/>
    <w:rsid w:val="004A3584"/>
    <w:rsid w:val="004A4BD2"/>
    <w:rsid w:val="004A7B0B"/>
    <w:rsid w:val="004B0F92"/>
    <w:rsid w:val="004B11C4"/>
    <w:rsid w:val="004B1EE9"/>
    <w:rsid w:val="004B206D"/>
    <w:rsid w:val="004B2252"/>
    <w:rsid w:val="004B6EE7"/>
    <w:rsid w:val="004B7850"/>
    <w:rsid w:val="004C01F4"/>
    <w:rsid w:val="004C10B0"/>
    <w:rsid w:val="004C146D"/>
    <w:rsid w:val="004C5C2E"/>
    <w:rsid w:val="004C5C46"/>
    <w:rsid w:val="004C710D"/>
    <w:rsid w:val="004C7386"/>
    <w:rsid w:val="004C7C05"/>
    <w:rsid w:val="004D0E32"/>
    <w:rsid w:val="004D1D32"/>
    <w:rsid w:val="004D278D"/>
    <w:rsid w:val="004D508F"/>
    <w:rsid w:val="004D7E3D"/>
    <w:rsid w:val="004E0A97"/>
    <w:rsid w:val="004E2D9F"/>
    <w:rsid w:val="004E3B1B"/>
    <w:rsid w:val="004E5322"/>
    <w:rsid w:val="004E726A"/>
    <w:rsid w:val="004E743F"/>
    <w:rsid w:val="004F08E8"/>
    <w:rsid w:val="004F1687"/>
    <w:rsid w:val="004F45AB"/>
    <w:rsid w:val="004F6105"/>
    <w:rsid w:val="00501ED9"/>
    <w:rsid w:val="0050236C"/>
    <w:rsid w:val="00503DDD"/>
    <w:rsid w:val="00505AAE"/>
    <w:rsid w:val="0050664D"/>
    <w:rsid w:val="0050750F"/>
    <w:rsid w:val="00511324"/>
    <w:rsid w:val="005120F8"/>
    <w:rsid w:val="005122D1"/>
    <w:rsid w:val="005204C0"/>
    <w:rsid w:val="00521333"/>
    <w:rsid w:val="00525E42"/>
    <w:rsid w:val="0052795E"/>
    <w:rsid w:val="00530FB5"/>
    <w:rsid w:val="005421EB"/>
    <w:rsid w:val="0054234F"/>
    <w:rsid w:val="00543286"/>
    <w:rsid w:val="00543348"/>
    <w:rsid w:val="00547B2E"/>
    <w:rsid w:val="00553591"/>
    <w:rsid w:val="00553FCB"/>
    <w:rsid w:val="005541FC"/>
    <w:rsid w:val="00560B75"/>
    <w:rsid w:val="00564C66"/>
    <w:rsid w:val="005726EF"/>
    <w:rsid w:val="005765CB"/>
    <w:rsid w:val="00580BD8"/>
    <w:rsid w:val="00581D93"/>
    <w:rsid w:val="0058233E"/>
    <w:rsid w:val="00582775"/>
    <w:rsid w:val="00583B0A"/>
    <w:rsid w:val="005846E5"/>
    <w:rsid w:val="005851F8"/>
    <w:rsid w:val="00585A9C"/>
    <w:rsid w:val="00592349"/>
    <w:rsid w:val="005923C8"/>
    <w:rsid w:val="00592F9B"/>
    <w:rsid w:val="005A1FBB"/>
    <w:rsid w:val="005A60AD"/>
    <w:rsid w:val="005A7E57"/>
    <w:rsid w:val="005B0585"/>
    <w:rsid w:val="005B0CF6"/>
    <w:rsid w:val="005B307C"/>
    <w:rsid w:val="005B32B3"/>
    <w:rsid w:val="005B3458"/>
    <w:rsid w:val="005B3595"/>
    <w:rsid w:val="005B3A5F"/>
    <w:rsid w:val="005B3D20"/>
    <w:rsid w:val="005B3E99"/>
    <w:rsid w:val="005B4BE8"/>
    <w:rsid w:val="005C0F33"/>
    <w:rsid w:val="005D764B"/>
    <w:rsid w:val="005E026D"/>
    <w:rsid w:val="005E16E6"/>
    <w:rsid w:val="005E2B1C"/>
    <w:rsid w:val="005E3CFC"/>
    <w:rsid w:val="005E4064"/>
    <w:rsid w:val="005F0701"/>
    <w:rsid w:val="005F2B7D"/>
    <w:rsid w:val="005F386B"/>
    <w:rsid w:val="006022E3"/>
    <w:rsid w:val="00602DA3"/>
    <w:rsid w:val="00604B9D"/>
    <w:rsid w:val="00610C6A"/>
    <w:rsid w:val="00612B7F"/>
    <w:rsid w:val="00612BC5"/>
    <w:rsid w:val="00612D0E"/>
    <w:rsid w:val="00614A8F"/>
    <w:rsid w:val="00615590"/>
    <w:rsid w:val="00620644"/>
    <w:rsid w:val="00620C00"/>
    <w:rsid w:val="0062105C"/>
    <w:rsid w:val="006224D1"/>
    <w:rsid w:val="006239D5"/>
    <w:rsid w:val="00623C7A"/>
    <w:rsid w:val="00623FFA"/>
    <w:rsid w:val="006240C1"/>
    <w:rsid w:val="00624D50"/>
    <w:rsid w:val="006349DC"/>
    <w:rsid w:val="00637B3F"/>
    <w:rsid w:val="00642DAB"/>
    <w:rsid w:val="00643809"/>
    <w:rsid w:val="00644804"/>
    <w:rsid w:val="0064565D"/>
    <w:rsid w:val="0064641F"/>
    <w:rsid w:val="00646A0E"/>
    <w:rsid w:val="00646E89"/>
    <w:rsid w:val="00653289"/>
    <w:rsid w:val="00653927"/>
    <w:rsid w:val="00654CDE"/>
    <w:rsid w:val="00657ED0"/>
    <w:rsid w:val="00661D90"/>
    <w:rsid w:val="00663227"/>
    <w:rsid w:val="0066401B"/>
    <w:rsid w:val="006641CF"/>
    <w:rsid w:val="0067235D"/>
    <w:rsid w:val="006809A9"/>
    <w:rsid w:val="0068291F"/>
    <w:rsid w:val="00692782"/>
    <w:rsid w:val="006927DD"/>
    <w:rsid w:val="0069668E"/>
    <w:rsid w:val="006A2C16"/>
    <w:rsid w:val="006A3D64"/>
    <w:rsid w:val="006A5580"/>
    <w:rsid w:val="006A5F0C"/>
    <w:rsid w:val="006B0F75"/>
    <w:rsid w:val="006B2EEE"/>
    <w:rsid w:val="006B4722"/>
    <w:rsid w:val="006B51DF"/>
    <w:rsid w:val="006C02BD"/>
    <w:rsid w:val="006C254D"/>
    <w:rsid w:val="006C2C5A"/>
    <w:rsid w:val="006C426B"/>
    <w:rsid w:val="006D1143"/>
    <w:rsid w:val="006D1920"/>
    <w:rsid w:val="006D207A"/>
    <w:rsid w:val="006D2CB7"/>
    <w:rsid w:val="006D3B58"/>
    <w:rsid w:val="006D3F24"/>
    <w:rsid w:val="006D7074"/>
    <w:rsid w:val="006E0D1B"/>
    <w:rsid w:val="006E1123"/>
    <w:rsid w:val="006E5DA1"/>
    <w:rsid w:val="006F174D"/>
    <w:rsid w:val="006F5975"/>
    <w:rsid w:val="006F65C6"/>
    <w:rsid w:val="00700A9C"/>
    <w:rsid w:val="00700E2A"/>
    <w:rsid w:val="00701F48"/>
    <w:rsid w:val="007060BF"/>
    <w:rsid w:val="00713D40"/>
    <w:rsid w:val="00717399"/>
    <w:rsid w:val="00717F7B"/>
    <w:rsid w:val="00720C26"/>
    <w:rsid w:val="0072399E"/>
    <w:rsid w:val="007241F5"/>
    <w:rsid w:val="00724680"/>
    <w:rsid w:val="0072476B"/>
    <w:rsid w:val="00724918"/>
    <w:rsid w:val="007259D9"/>
    <w:rsid w:val="00726FAA"/>
    <w:rsid w:val="0072735D"/>
    <w:rsid w:val="00730CBB"/>
    <w:rsid w:val="00732A6A"/>
    <w:rsid w:val="00733146"/>
    <w:rsid w:val="00733B1F"/>
    <w:rsid w:val="00735A83"/>
    <w:rsid w:val="00736BA5"/>
    <w:rsid w:val="00736F3C"/>
    <w:rsid w:val="007378CE"/>
    <w:rsid w:val="00740F5F"/>
    <w:rsid w:val="00741579"/>
    <w:rsid w:val="00743871"/>
    <w:rsid w:val="00745604"/>
    <w:rsid w:val="00745BE3"/>
    <w:rsid w:val="007508B9"/>
    <w:rsid w:val="007524C9"/>
    <w:rsid w:val="00752908"/>
    <w:rsid w:val="00752F4F"/>
    <w:rsid w:val="0075347D"/>
    <w:rsid w:val="00756F1E"/>
    <w:rsid w:val="00761428"/>
    <w:rsid w:val="00762B4A"/>
    <w:rsid w:val="00763226"/>
    <w:rsid w:val="007644E5"/>
    <w:rsid w:val="007646C3"/>
    <w:rsid w:val="00771594"/>
    <w:rsid w:val="007768BE"/>
    <w:rsid w:val="00777E40"/>
    <w:rsid w:val="00777E8E"/>
    <w:rsid w:val="00780AD8"/>
    <w:rsid w:val="00780B52"/>
    <w:rsid w:val="007811DD"/>
    <w:rsid w:val="00781C09"/>
    <w:rsid w:val="00784512"/>
    <w:rsid w:val="007951EE"/>
    <w:rsid w:val="007A3C28"/>
    <w:rsid w:val="007A3DCE"/>
    <w:rsid w:val="007A5CC5"/>
    <w:rsid w:val="007A622B"/>
    <w:rsid w:val="007B6935"/>
    <w:rsid w:val="007C0650"/>
    <w:rsid w:val="007C2700"/>
    <w:rsid w:val="007C458C"/>
    <w:rsid w:val="007C4605"/>
    <w:rsid w:val="007C5B79"/>
    <w:rsid w:val="007C78EA"/>
    <w:rsid w:val="007C7A02"/>
    <w:rsid w:val="007E26AE"/>
    <w:rsid w:val="007E309F"/>
    <w:rsid w:val="007E7C03"/>
    <w:rsid w:val="007F00C2"/>
    <w:rsid w:val="007F3268"/>
    <w:rsid w:val="007F58FC"/>
    <w:rsid w:val="007F7464"/>
    <w:rsid w:val="0080123F"/>
    <w:rsid w:val="008019C5"/>
    <w:rsid w:val="00803042"/>
    <w:rsid w:val="00803390"/>
    <w:rsid w:val="00807DE4"/>
    <w:rsid w:val="0081098D"/>
    <w:rsid w:val="00811ED5"/>
    <w:rsid w:val="00812269"/>
    <w:rsid w:val="008143F8"/>
    <w:rsid w:val="00814533"/>
    <w:rsid w:val="00814887"/>
    <w:rsid w:val="00816233"/>
    <w:rsid w:val="00820E6B"/>
    <w:rsid w:val="00820E75"/>
    <w:rsid w:val="00824D9B"/>
    <w:rsid w:val="00825506"/>
    <w:rsid w:val="00825661"/>
    <w:rsid w:val="008267DE"/>
    <w:rsid w:val="00830A02"/>
    <w:rsid w:val="00830B3F"/>
    <w:rsid w:val="00834B9E"/>
    <w:rsid w:val="0083674E"/>
    <w:rsid w:val="008407D4"/>
    <w:rsid w:val="00841066"/>
    <w:rsid w:val="00841377"/>
    <w:rsid w:val="0084334D"/>
    <w:rsid w:val="008448CC"/>
    <w:rsid w:val="008535D4"/>
    <w:rsid w:val="00854C3F"/>
    <w:rsid w:val="00854ED6"/>
    <w:rsid w:val="00855B46"/>
    <w:rsid w:val="00856AF1"/>
    <w:rsid w:val="008576BE"/>
    <w:rsid w:val="00865F0A"/>
    <w:rsid w:val="008661C4"/>
    <w:rsid w:val="008704F4"/>
    <w:rsid w:val="00872711"/>
    <w:rsid w:val="008729DD"/>
    <w:rsid w:val="00874701"/>
    <w:rsid w:val="00880A0A"/>
    <w:rsid w:val="00884832"/>
    <w:rsid w:val="00885229"/>
    <w:rsid w:val="00885F86"/>
    <w:rsid w:val="0088679C"/>
    <w:rsid w:val="00887C57"/>
    <w:rsid w:val="00890FA5"/>
    <w:rsid w:val="00891078"/>
    <w:rsid w:val="00891C68"/>
    <w:rsid w:val="0089285C"/>
    <w:rsid w:val="00892F10"/>
    <w:rsid w:val="00894030"/>
    <w:rsid w:val="008967C2"/>
    <w:rsid w:val="008A4EFF"/>
    <w:rsid w:val="008A6693"/>
    <w:rsid w:val="008B1ED5"/>
    <w:rsid w:val="008C1127"/>
    <w:rsid w:val="008C2A71"/>
    <w:rsid w:val="008C61FA"/>
    <w:rsid w:val="008D0130"/>
    <w:rsid w:val="008D3D90"/>
    <w:rsid w:val="008D6891"/>
    <w:rsid w:val="008D7A71"/>
    <w:rsid w:val="008E3B18"/>
    <w:rsid w:val="008E500F"/>
    <w:rsid w:val="008E7399"/>
    <w:rsid w:val="008F1560"/>
    <w:rsid w:val="008F60A5"/>
    <w:rsid w:val="00902974"/>
    <w:rsid w:val="009029AB"/>
    <w:rsid w:val="00905978"/>
    <w:rsid w:val="00905B66"/>
    <w:rsid w:val="00910AE1"/>
    <w:rsid w:val="00915C1C"/>
    <w:rsid w:val="0091729A"/>
    <w:rsid w:val="00917667"/>
    <w:rsid w:val="00917A29"/>
    <w:rsid w:val="0092207D"/>
    <w:rsid w:val="009232AC"/>
    <w:rsid w:val="009236DC"/>
    <w:rsid w:val="00932F95"/>
    <w:rsid w:val="00934517"/>
    <w:rsid w:val="00934AB7"/>
    <w:rsid w:val="00935981"/>
    <w:rsid w:val="00940A97"/>
    <w:rsid w:val="0094394B"/>
    <w:rsid w:val="00950145"/>
    <w:rsid w:val="00951895"/>
    <w:rsid w:val="00952BB8"/>
    <w:rsid w:val="0096171F"/>
    <w:rsid w:val="00965188"/>
    <w:rsid w:val="0097060F"/>
    <w:rsid w:val="00977D4F"/>
    <w:rsid w:val="00981D37"/>
    <w:rsid w:val="00986064"/>
    <w:rsid w:val="00990BD3"/>
    <w:rsid w:val="00991E52"/>
    <w:rsid w:val="00994E6E"/>
    <w:rsid w:val="00995833"/>
    <w:rsid w:val="0099782E"/>
    <w:rsid w:val="009A2B44"/>
    <w:rsid w:val="009A3A61"/>
    <w:rsid w:val="009A7D4B"/>
    <w:rsid w:val="009B1EBA"/>
    <w:rsid w:val="009B2E74"/>
    <w:rsid w:val="009B31A1"/>
    <w:rsid w:val="009B3954"/>
    <w:rsid w:val="009C1304"/>
    <w:rsid w:val="009C42CC"/>
    <w:rsid w:val="009C4EE5"/>
    <w:rsid w:val="009C5515"/>
    <w:rsid w:val="009C73D4"/>
    <w:rsid w:val="009C79C6"/>
    <w:rsid w:val="009D00DA"/>
    <w:rsid w:val="009D1A2B"/>
    <w:rsid w:val="009D2CD1"/>
    <w:rsid w:val="009D47E0"/>
    <w:rsid w:val="009D6F53"/>
    <w:rsid w:val="009E0E8B"/>
    <w:rsid w:val="009E1A99"/>
    <w:rsid w:val="009E2C2E"/>
    <w:rsid w:val="009E43CB"/>
    <w:rsid w:val="009E7A2E"/>
    <w:rsid w:val="009F0284"/>
    <w:rsid w:val="009F25C2"/>
    <w:rsid w:val="009F3F60"/>
    <w:rsid w:val="009F781E"/>
    <w:rsid w:val="00A00A49"/>
    <w:rsid w:val="00A05A20"/>
    <w:rsid w:val="00A05F69"/>
    <w:rsid w:val="00A1139E"/>
    <w:rsid w:val="00A119BB"/>
    <w:rsid w:val="00A1207D"/>
    <w:rsid w:val="00A122DB"/>
    <w:rsid w:val="00A14144"/>
    <w:rsid w:val="00A16C02"/>
    <w:rsid w:val="00A22004"/>
    <w:rsid w:val="00A223DA"/>
    <w:rsid w:val="00A231E3"/>
    <w:rsid w:val="00A23612"/>
    <w:rsid w:val="00A26F99"/>
    <w:rsid w:val="00A26FFF"/>
    <w:rsid w:val="00A271C2"/>
    <w:rsid w:val="00A30178"/>
    <w:rsid w:val="00A302DA"/>
    <w:rsid w:val="00A30BB2"/>
    <w:rsid w:val="00A37A60"/>
    <w:rsid w:val="00A40806"/>
    <w:rsid w:val="00A40E3C"/>
    <w:rsid w:val="00A42D20"/>
    <w:rsid w:val="00A43762"/>
    <w:rsid w:val="00A43789"/>
    <w:rsid w:val="00A444B2"/>
    <w:rsid w:val="00A4466C"/>
    <w:rsid w:val="00A46BB8"/>
    <w:rsid w:val="00A46FE0"/>
    <w:rsid w:val="00A5308A"/>
    <w:rsid w:val="00A54317"/>
    <w:rsid w:val="00A55A24"/>
    <w:rsid w:val="00A56586"/>
    <w:rsid w:val="00A56871"/>
    <w:rsid w:val="00A57598"/>
    <w:rsid w:val="00A57A24"/>
    <w:rsid w:val="00A626AF"/>
    <w:rsid w:val="00A62EF3"/>
    <w:rsid w:val="00A65D63"/>
    <w:rsid w:val="00A67CC7"/>
    <w:rsid w:val="00A70771"/>
    <w:rsid w:val="00A728A3"/>
    <w:rsid w:val="00A72E6A"/>
    <w:rsid w:val="00A81423"/>
    <w:rsid w:val="00A81698"/>
    <w:rsid w:val="00A81A36"/>
    <w:rsid w:val="00A8775C"/>
    <w:rsid w:val="00A950BB"/>
    <w:rsid w:val="00A95FAE"/>
    <w:rsid w:val="00A97B70"/>
    <w:rsid w:val="00AA2406"/>
    <w:rsid w:val="00AA2D02"/>
    <w:rsid w:val="00AA3468"/>
    <w:rsid w:val="00AB03BD"/>
    <w:rsid w:val="00AB20AE"/>
    <w:rsid w:val="00AB42CC"/>
    <w:rsid w:val="00AB6A85"/>
    <w:rsid w:val="00AB7A88"/>
    <w:rsid w:val="00AC071A"/>
    <w:rsid w:val="00AC271D"/>
    <w:rsid w:val="00AC31B9"/>
    <w:rsid w:val="00AC4149"/>
    <w:rsid w:val="00AC79F7"/>
    <w:rsid w:val="00AD068B"/>
    <w:rsid w:val="00AD24CC"/>
    <w:rsid w:val="00AD5936"/>
    <w:rsid w:val="00AD693C"/>
    <w:rsid w:val="00AE05E9"/>
    <w:rsid w:val="00AE06C1"/>
    <w:rsid w:val="00AE1011"/>
    <w:rsid w:val="00AE355E"/>
    <w:rsid w:val="00AE4FB9"/>
    <w:rsid w:val="00AE6D81"/>
    <w:rsid w:val="00AF1A3D"/>
    <w:rsid w:val="00AF3C4B"/>
    <w:rsid w:val="00AF4511"/>
    <w:rsid w:val="00AF4588"/>
    <w:rsid w:val="00B02461"/>
    <w:rsid w:val="00B10542"/>
    <w:rsid w:val="00B10683"/>
    <w:rsid w:val="00B17D28"/>
    <w:rsid w:val="00B207A8"/>
    <w:rsid w:val="00B24DF1"/>
    <w:rsid w:val="00B2586F"/>
    <w:rsid w:val="00B26B0A"/>
    <w:rsid w:val="00B26DEE"/>
    <w:rsid w:val="00B3730A"/>
    <w:rsid w:val="00B40AE4"/>
    <w:rsid w:val="00B44B8D"/>
    <w:rsid w:val="00B50C07"/>
    <w:rsid w:val="00B52828"/>
    <w:rsid w:val="00B53521"/>
    <w:rsid w:val="00B55023"/>
    <w:rsid w:val="00B56D90"/>
    <w:rsid w:val="00B642D7"/>
    <w:rsid w:val="00B65C0C"/>
    <w:rsid w:val="00B661E7"/>
    <w:rsid w:val="00B662F2"/>
    <w:rsid w:val="00B713D6"/>
    <w:rsid w:val="00B731A8"/>
    <w:rsid w:val="00B731A9"/>
    <w:rsid w:val="00B73A9B"/>
    <w:rsid w:val="00B73F1E"/>
    <w:rsid w:val="00B7503A"/>
    <w:rsid w:val="00B754DB"/>
    <w:rsid w:val="00B75CEE"/>
    <w:rsid w:val="00B76BB1"/>
    <w:rsid w:val="00B77B6A"/>
    <w:rsid w:val="00B81E60"/>
    <w:rsid w:val="00B83B95"/>
    <w:rsid w:val="00B85155"/>
    <w:rsid w:val="00B859A7"/>
    <w:rsid w:val="00B879DA"/>
    <w:rsid w:val="00B90E9C"/>
    <w:rsid w:val="00B92548"/>
    <w:rsid w:val="00B934DB"/>
    <w:rsid w:val="00B95D11"/>
    <w:rsid w:val="00BA0B5D"/>
    <w:rsid w:val="00BA0F9C"/>
    <w:rsid w:val="00BA5F21"/>
    <w:rsid w:val="00BA6C75"/>
    <w:rsid w:val="00BB1EDA"/>
    <w:rsid w:val="00BB42EC"/>
    <w:rsid w:val="00BC37F2"/>
    <w:rsid w:val="00BC4080"/>
    <w:rsid w:val="00BC7AED"/>
    <w:rsid w:val="00BD110D"/>
    <w:rsid w:val="00BD237C"/>
    <w:rsid w:val="00BD2C59"/>
    <w:rsid w:val="00BD4752"/>
    <w:rsid w:val="00BD72E2"/>
    <w:rsid w:val="00BE022F"/>
    <w:rsid w:val="00BE30A5"/>
    <w:rsid w:val="00BE54F5"/>
    <w:rsid w:val="00BF006F"/>
    <w:rsid w:val="00BF10D8"/>
    <w:rsid w:val="00BF220C"/>
    <w:rsid w:val="00BF30DA"/>
    <w:rsid w:val="00BF4574"/>
    <w:rsid w:val="00BF52F7"/>
    <w:rsid w:val="00BF5FB7"/>
    <w:rsid w:val="00BF69C2"/>
    <w:rsid w:val="00BF78E9"/>
    <w:rsid w:val="00C00780"/>
    <w:rsid w:val="00C01BAB"/>
    <w:rsid w:val="00C051DB"/>
    <w:rsid w:val="00C053CD"/>
    <w:rsid w:val="00C109E5"/>
    <w:rsid w:val="00C13C4A"/>
    <w:rsid w:val="00C16CF7"/>
    <w:rsid w:val="00C20348"/>
    <w:rsid w:val="00C21DDA"/>
    <w:rsid w:val="00C23897"/>
    <w:rsid w:val="00C25DD2"/>
    <w:rsid w:val="00C26C00"/>
    <w:rsid w:val="00C33B7F"/>
    <w:rsid w:val="00C33BF5"/>
    <w:rsid w:val="00C34CC6"/>
    <w:rsid w:val="00C35E6D"/>
    <w:rsid w:val="00C371B2"/>
    <w:rsid w:val="00C374F6"/>
    <w:rsid w:val="00C40210"/>
    <w:rsid w:val="00C4207B"/>
    <w:rsid w:val="00C43352"/>
    <w:rsid w:val="00C45116"/>
    <w:rsid w:val="00C459B8"/>
    <w:rsid w:val="00C45F01"/>
    <w:rsid w:val="00C4685A"/>
    <w:rsid w:val="00C47CF7"/>
    <w:rsid w:val="00C50215"/>
    <w:rsid w:val="00C5144B"/>
    <w:rsid w:val="00C5560E"/>
    <w:rsid w:val="00C56840"/>
    <w:rsid w:val="00C606DC"/>
    <w:rsid w:val="00C653AD"/>
    <w:rsid w:val="00C65647"/>
    <w:rsid w:val="00C6662E"/>
    <w:rsid w:val="00C70D01"/>
    <w:rsid w:val="00C72979"/>
    <w:rsid w:val="00C7298A"/>
    <w:rsid w:val="00C72F85"/>
    <w:rsid w:val="00C760A7"/>
    <w:rsid w:val="00C83C62"/>
    <w:rsid w:val="00C851B6"/>
    <w:rsid w:val="00C86792"/>
    <w:rsid w:val="00C924FE"/>
    <w:rsid w:val="00C9299F"/>
    <w:rsid w:val="00C92B6D"/>
    <w:rsid w:val="00C949E0"/>
    <w:rsid w:val="00C97F10"/>
    <w:rsid w:val="00C97FEB"/>
    <w:rsid w:val="00CA19FA"/>
    <w:rsid w:val="00CA1A66"/>
    <w:rsid w:val="00CA3334"/>
    <w:rsid w:val="00CA46EF"/>
    <w:rsid w:val="00CA4FCE"/>
    <w:rsid w:val="00CB13FB"/>
    <w:rsid w:val="00CB19EF"/>
    <w:rsid w:val="00CB4AD3"/>
    <w:rsid w:val="00CC228B"/>
    <w:rsid w:val="00CC53F7"/>
    <w:rsid w:val="00CD0C78"/>
    <w:rsid w:val="00CD228B"/>
    <w:rsid w:val="00CD2B70"/>
    <w:rsid w:val="00CD3441"/>
    <w:rsid w:val="00CD34CD"/>
    <w:rsid w:val="00CD4279"/>
    <w:rsid w:val="00CD4C5E"/>
    <w:rsid w:val="00CD7452"/>
    <w:rsid w:val="00CE0902"/>
    <w:rsid w:val="00CE1282"/>
    <w:rsid w:val="00CE2967"/>
    <w:rsid w:val="00CE7F9A"/>
    <w:rsid w:val="00CF110B"/>
    <w:rsid w:val="00CF131C"/>
    <w:rsid w:val="00CF1FD6"/>
    <w:rsid w:val="00CF4BD6"/>
    <w:rsid w:val="00D04526"/>
    <w:rsid w:val="00D050E6"/>
    <w:rsid w:val="00D051BD"/>
    <w:rsid w:val="00D05E65"/>
    <w:rsid w:val="00D134AD"/>
    <w:rsid w:val="00D15ADF"/>
    <w:rsid w:val="00D166ED"/>
    <w:rsid w:val="00D21B9B"/>
    <w:rsid w:val="00D22FC3"/>
    <w:rsid w:val="00D26132"/>
    <w:rsid w:val="00D26209"/>
    <w:rsid w:val="00D30A71"/>
    <w:rsid w:val="00D3796D"/>
    <w:rsid w:val="00D45CFB"/>
    <w:rsid w:val="00D45F5C"/>
    <w:rsid w:val="00D46733"/>
    <w:rsid w:val="00D54F06"/>
    <w:rsid w:val="00D60CCE"/>
    <w:rsid w:val="00D70097"/>
    <w:rsid w:val="00D711D5"/>
    <w:rsid w:val="00D74B54"/>
    <w:rsid w:val="00D777C5"/>
    <w:rsid w:val="00D805A6"/>
    <w:rsid w:val="00D826D4"/>
    <w:rsid w:val="00D86617"/>
    <w:rsid w:val="00D90F6C"/>
    <w:rsid w:val="00D92800"/>
    <w:rsid w:val="00D979D7"/>
    <w:rsid w:val="00DA0AD8"/>
    <w:rsid w:val="00DA551F"/>
    <w:rsid w:val="00DA5545"/>
    <w:rsid w:val="00DC07F3"/>
    <w:rsid w:val="00DC17D6"/>
    <w:rsid w:val="00DC2F89"/>
    <w:rsid w:val="00DC46C6"/>
    <w:rsid w:val="00DD199B"/>
    <w:rsid w:val="00DE585D"/>
    <w:rsid w:val="00DF0CC0"/>
    <w:rsid w:val="00DF141D"/>
    <w:rsid w:val="00DF1D34"/>
    <w:rsid w:val="00DF3B7E"/>
    <w:rsid w:val="00DF4707"/>
    <w:rsid w:val="00DF709D"/>
    <w:rsid w:val="00E02802"/>
    <w:rsid w:val="00E03B23"/>
    <w:rsid w:val="00E06967"/>
    <w:rsid w:val="00E10562"/>
    <w:rsid w:val="00E15AC3"/>
    <w:rsid w:val="00E17AF8"/>
    <w:rsid w:val="00E202CC"/>
    <w:rsid w:val="00E20E40"/>
    <w:rsid w:val="00E22556"/>
    <w:rsid w:val="00E235C7"/>
    <w:rsid w:val="00E25B7D"/>
    <w:rsid w:val="00E3317F"/>
    <w:rsid w:val="00E343F3"/>
    <w:rsid w:val="00E34449"/>
    <w:rsid w:val="00E353C3"/>
    <w:rsid w:val="00E35973"/>
    <w:rsid w:val="00E364C3"/>
    <w:rsid w:val="00E40820"/>
    <w:rsid w:val="00E40903"/>
    <w:rsid w:val="00E42F38"/>
    <w:rsid w:val="00E440FD"/>
    <w:rsid w:val="00E454AB"/>
    <w:rsid w:val="00E466BB"/>
    <w:rsid w:val="00E5085A"/>
    <w:rsid w:val="00E525FF"/>
    <w:rsid w:val="00E52B58"/>
    <w:rsid w:val="00E5325C"/>
    <w:rsid w:val="00E540E9"/>
    <w:rsid w:val="00E572B5"/>
    <w:rsid w:val="00E6027F"/>
    <w:rsid w:val="00E605E9"/>
    <w:rsid w:val="00E607E5"/>
    <w:rsid w:val="00E6237F"/>
    <w:rsid w:val="00E6401A"/>
    <w:rsid w:val="00E64BEE"/>
    <w:rsid w:val="00E65BE0"/>
    <w:rsid w:val="00E67A71"/>
    <w:rsid w:val="00E67DA3"/>
    <w:rsid w:val="00E70370"/>
    <w:rsid w:val="00E73890"/>
    <w:rsid w:val="00E74DC8"/>
    <w:rsid w:val="00E752F7"/>
    <w:rsid w:val="00E77027"/>
    <w:rsid w:val="00E81910"/>
    <w:rsid w:val="00E86112"/>
    <w:rsid w:val="00E90C50"/>
    <w:rsid w:val="00E90EC5"/>
    <w:rsid w:val="00E9134E"/>
    <w:rsid w:val="00E917B2"/>
    <w:rsid w:val="00E96A0D"/>
    <w:rsid w:val="00EA18ED"/>
    <w:rsid w:val="00EA6833"/>
    <w:rsid w:val="00EB1579"/>
    <w:rsid w:val="00EB178B"/>
    <w:rsid w:val="00EB3FD3"/>
    <w:rsid w:val="00EC5560"/>
    <w:rsid w:val="00ED240F"/>
    <w:rsid w:val="00ED6159"/>
    <w:rsid w:val="00EE13C3"/>
    <w:rsid w:val="00EE386F"/>
    <w:rsid w:val="00EF0998"/>
    <w:rsid w:val="00EF0A14"/>
    <w:rsid w:val="00EF21B0"/>
    <w:rsid w:val="00EF76ED"/>
    <w:rsid w:val="00F00887"/>
    <w:rsid w:val="00F0173B"/>
    <w:rsid w:val="00F0183F"/>
    <w:rsid w:val="00F032B7"/>
    <w:rsid w:val="00F04546"/>
    <w:rsid w:val="00F078A8"/>
    <w:rsid w:val="00F10690"/>
    <w:rsid w:val="00F11706"/>
    <w:rsid w:val="00F11C8E"/>
    <w:rsid w:val="00F12DE4"/>
    <w:rsid w:val="00F13D1D"/>
    <w:rsid w:val="00F1568C"/>
    <w:rsid w:val="00F17ECB"/>
    <w:rsid w:val="00F2107F"/>
    <w:rsid w:val="00F2450E"/>
    <w:rsid w:val="00F25B0C"/>
    <w:rsid w:val="00F32C75"/>
    <w:rsid w:val="00F33F67"/>
    <w:rsid w:val="00F355ED"/>
    <w:rsid w:val="00F400D7"/>
    <w:rsid w:val="00F4022C"/>
    <w:rsid w:val="00F413E6"/>
    <w:rsid w:val="00F43B37"/>
    <w:rsid w:val="00F44BCE"/>
    <w:rsid w:val="00F44F95"/>
    <w:rsid w:val="00F53979"/>
    <w:rsid w:val="00F54FF3"/>
    <w:rsid w:val="00F5737C"/>
    <w:rsid w:val="00F57CD2"/>
    <w:rsid w:val="00F57CEF"/>
    <w:rsid w:val="00F63B4C"/>
    <w:rsid w:val="00F649DB"/>
    <w:rsid w:val="00F71D4C"/>
    <w:rsid w:val="00F7398B"/>
    <w:rsid w:val="00F75B88"/>
    <w:rsid w:val="00F770B6"/>
    <w:rsid w:val="00F86466"/>
    <w:rsid w:val="00F90AA0"/>
    <w:rsid w:val="00F93CDA"/>
    <w:rsid w:val="00F94CEA"/>
    <w:rsid w:val="00F96218"/>
    <w:rsid w:val="00F96461"/>
    <w:rsid w:val="00F96644"/>
    <w:rsid w:val="00F96BDB"/>
    <w:rsid w:val="00FA2E82"/>
    <w:rsid w:val="00FA313A"/>
    <w:rsid w:val="00FA5D6F"/>
    <w:rsid w:val="00FB2E8B"/>
    <w:rsid w:val="00FB2FBE"/>
    <w:rsid w:val="00FB5792"/>
    <w:rsid w:val="00FB6999"/>
    <w:rsid w:val="00FB6EE4"/>
    <w:rsid w:val="00FC18F1"/>
    <w:rsid w:val="00FC36FF"/>
    <w:rsid w:val="00FC62D7"/>
    <w:rsid w:val="00FC7D1A"/>
    <w:rsid w:val="00FD09EE"/>
    <w:rsid w:val="00FD6BAE"/>
    <w:rsid w:val="00FD6F27"/>
    <w:rsid w:val="00FD7E6D"/>
    <w:rsid w:val="00FF3031"/>
    <w:rsid w:val="00FF443E"/>
    <w:rsid w:val="00FF55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421D1A"/>
  <w15:chartTrackingRefBased/>
  <w15:docId w15:val="{13586A05-9EEF-F24D-9853-748AC7A9C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5B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5B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5B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5B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5B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5B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5B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5B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5B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B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5B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5B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B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5B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B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B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B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B88"/>
    <w:rPr>
      <w:rFonts w:eastAsiaTheme="majorEastAsia" w:cstheme="majorBidi"/>
      <w:color w:val="272727" w:themeColor="text1" w:themeTint="D8"/>
    </w:rPr>
  </w:style>
  <w:style w:type="paragraph" w:styleId="Title">
    <w:name w:val="Title"/>
    <w:basedOn w:val="Normal"/>
    <w:next w:val="Normal"/>
    <w:link w:val="TitleChar"/>
    <w:uiPriority w:val="10"/>
    <w:qFormat/>
    <w:rsid w:val="00F75B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B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B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5B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B88"/>
    <w:pPr>
      <w:spacing w:before="160"/>
      <w:jc w:val="center"/>
    </w:pPr>
    <w:rPr>
      <w:i/>
      <w:iCs/>
      <w:color w:val="404040" w:themeColor="text1" w:themeTint="BF"/>
    </w:rPr>
  </w:style>
  <w:style w:type="character" w:customStyle="1" w:styleId="QuoteChar">
    <w:name w:val="Quote Char"/>
    <w:basedOn w:val="DefaultParagraphFont"/>
    <w:link w:val="Quote"/>
    <w:uiPriority w:val="29"/>
    <w:rsid w:val="00F75B88"/>
    <w:rPr>
      <w:i/>
      <w:iCs/>
      <w:color w:val="404040" w:themeColor="text1" w:themeTint="BF"/>
    </w:rPr>
  </w:style>
  <w:style w:type="paragraph" w:styleId="ListParagraph">
    <w:name w:val="List Paragraph"/>
    <w:basedOn w:val="Normal"/>
    <w:uiPriority w:val="34"/>
    <w:qFormat/>
    <w:rsid w:val="00F75B88"/>
    <w:pPr>
      <w:ind w:left="720"/>
      <w:contextualSpacing/>
    </w:pPr>
  </w:style>
  <w:style w:type="character" w:styleId="IntenseEmphasis">
    <w:name w:val="Intense Emphasis"/>
    <w:basedOn w:val="DefaultParagraphFont"/>
    <w:uiPriority w:val="21"/>
    <w:qFormat/>
    <w:rsid w:val="00F75B88"/>
    <w:rPr>
      <w:i/>
      <w:iCs/>
      <w:color w:val="0F4761" w:themeColor="accent1" w:themeShade="BF"/>
    </w:rPr>
  </w:style>
  <w:style w:type="paragraph" w:styleId="IntenseQuote">
    <w:name w:val="Intense Quote"/>
    <w:basedOn w:val="Normal"/>
    <w:next w:val="Normal"/>
    <w:link w:val="IntenseQuoteChar"/>
    <w:uiPriority w:val="30"/>
    <w:qFormat/>
    <w:rsid w:val="00F75B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5B88"/>
    <w:rPr>
      <w:i/>
      <w:iCs/>
      <w:color w:val="0F4761" w:themeColor="accent1" w:themeShade="BF"/>
    </w:rPr>
  </w:style>
  <w:style w:type="character" w:styleId="IntenseReference">
    <w:name w:val="Intense Reference"/>
    <w:basedOn w:val="DefaultParagraphFont"/>
    <w:uiPriority w:val="32"/>
    <w:qFormat/>
    <w:rsid w:val="00F75B88"/>
    <w:rPr>
      <w:b/>
      <w:bCs/>
      <w:smallCaps/>
      <w:color w:val="0F4761" w:themeColor="accent1" w:themeShade="BF"/>
      <w:spacing w:val="5"/>
    </w:rPr>
  </w:style>
  <w:style w:type="paragraph" w:styleId="NormalWeb">
    <w:name w:val="Normal (Web)"/>
    <w:basedOn w:val="Normal"/>
    <w:link w:val="NormalWebChar"/>
    <w:uiPriority w:val="99"/>
    <w:unhideWhenUsed/>
    <w:rsid w:val="00173D9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905978"/>
  </w:style>
  <w:style w:type="paragraph" w:customStyle="1" w:styleId="EndNoteBibliographyTitle">
    <w:name w:val="EndNote Bibliography Title"/>
    <w:basedOn w:val="Normal"/>
    <w:link w:val="EndNoteBibliographyTitleChar"/>
    <w:rsid w:val="0000704F"/>
    <w:pPr>
      <w:spacing w:after="0"/>
      <w:jc w:val="center"/>
    </w:pPr>
    <w:rPr>
      <w:rFonts w:ascii="Times New Roman" w:hAnsi="Times New Roman" w:cs="Times New Roman"/>
    </w:rPr>
  </w:style>
  <w:style w:type="character" w:customStyle="1" w:styleId="NormalWebChar">
    <w:name w:val="Normal (Web) Char"/>
    <w:basedOn w:val="DefaultParagraphFont"/>
    <w:link w:val="NormalWeb"/>
    <w:uiPriority w:val="99"/>
    <w:rsid w:val="0000704F"/>
    <w:rPr>
      <w:rFonts w:ascii="Times New Roman" w:eastAsia="Times New Roman" w:hAnsi="Times New Roman" w:cs="Times New Roman"/>
      <w:kern w:val="0"/>
      <w14:ligatures w14:val="none"/>
    </w:rPr>
  </w:style>
  <w:style w:type="character" w:customStyle="1" w:styleId="EndNoteBibliographyTitleChar">
    <w:name w:val="EndNote Bibliography Title Char"/>
    <w:basedOn w:val="NormalWebChar"/>
    <w:link w:val="EndNoteBibliographyTitle"/>
    <w:rsid w:val="0000704F"/>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00704F"/>
    <w:pPr>
      <w:spacing w:line="240" w:lineRule="auto"/>
      <w:jc w:val="both"/>
    </w:pPr>
    <w:rPr>
      <w:rFonts w:ascii="Times New Roman" w:hAnsi="Times New Roman" w:cs="Times New Roman"/>
    </w:rPr>
  </w:style>
  <w:style w:type="character" w:customStyle="1" w:styleId="EndNoteBibliographyChar">
    <w:name w:val="EndNote Bibliography Char"/>
    <w:basedOn w:val="NormalWebChar"/>
    <w:link w:val="EndNoteBibliography"/>
    <w:rsid w:val="0000704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7529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2908"/>
  </w:style>
  <w:style w:type="character" w:styleId="PageNumber">
    <w:name w:val="page number"/>
    <w:basedOn w:val="DefaultParagraphFont"/>
    <w:uiPriority w:val="99"/>
    <w:semiHidden/>
    <w:unhideWhenUsed/>
    <w:rsid w:val="00752908"/>
  </w:style>
  <w:style w:type="character" w:styleId="Emphasis">
    <w:name w:val="Emphasis"/>
    <w:basedOn w:val="DefaultParagraphFont"/>
    <w:uiPriority w:val="20"/>
    <w:qFormat/>
    <w:rsid w:val="009B3954"/>
    <w:rPr>
      <w:i/>
      <w:iCs/>
    </w:rPr>
  </w:style>
  <w:style w:type="character" w:styleId="Hyperlink">
    <w:name w:val="Hyperlink"/>
    <w:basedOn w:val="DefaultParagraphFont"/>
    <w:uiPriority w:val="99"/>
    <w:unhideWhenUsed/>
    <w:rsid w:val="00287048"/>
    <w:rPr>
      <w:color w:val="467886" w:themeColor="hyperlink"/>
      <w:u w:val="single"/>
    </w:rPr>
  </w:style>
  <w:style w:type="character" w:styleId="UnresolvedMention">
    <w:name w:val="Unresolved Mention"/>
    <w:basedOn w:val="DefaultParagraphFont"/>
    <w:uiPriority w:val="99"/>
    <w:semiHidden/>
    <w:unhideWhenUsed/>
    <w:rsid w:val="002870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3018</Words>
  <Characters>17358</Characters>
  <Application>Microsoft Office Word</Application>
  <DocSecurity>0</DocSecurity>
  <Lines>225</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dong Cai</dc:creator>
  <cp:keywords/>
  <dc:description/>
  <cp:lastModifiedBy>Xiaodong Cai</cp:lastModifiedBy>
  <cp:revision>7</cp:revision>
  <cp:lastPrinted>2025-09-26T19:28:00Z</cp:lastPrinted>
  <dcterms:created xsi:type="dcterms:W3CDTF">2025-10-05T17:53:00Z</dcterms:created>
  <dcterms:modified xsi:type="dcterms:W3CDTF">2025-10-05T18:16:00Z</dcterms:modified>
</cp:coreProperties>
</file>